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2E46FA" w14:textId="77777777" w:rsidR="00AA6FAE" w:rsidRDefault="00AA6FAE">
      <w:pPr>
        <w:rPr>
          <w:b/>
        </w:rPr>
      </w:pPr>
      <w:r w:rsidRPr="00AA6FAE">
        <w:rPr>
          <w:b/>
        </w:rPr>
        <w:t>Supplementary Data</w:t>
      </w:r>
    </w:p>
    <w:p w14:paraId="262D559A" w14:textId="77777777" w:rsidR="00AA6FAE" w:rsidRDefault="00AA6FAE">
      <w:pPr>
        <w:rPr>
          <w:b/>
        </w:rPr>
      </w:pPr>
    </w:p>
    <w:p w14:paraId="24E4474D" w14:textId="484ADEF3" w:rsidR="00AA6FAE" w:rsidRPr="0034128C" w:rsidRDefault="008F6DAB">
      <w:pPr>
        <w:rPr>
          <w:b/>
          <w:highlight w:val="yellow"/>
        </w:rPr>
      </w:pPr>
      <w:proofErr w:type="spellStart"/>
      <w:proofErr w:type="gramStart"/>
      <w:r w:rsidRPr="0034128C">
        <w:rPr>
          <w:b/>
          <w:highlight w:val="yellow"/>
        </w:rPr>
        <w:t>s</w:t>
      </w:r>
      <w:r w:rsidR="00AA6FAE" w:rsidRPr="0034128C">
        <w:rPr>
          <w:b/>
          <w:highlight w:val="yellow"/>
        </w:rPr>
        <w:t>Table</w:t>
      </w:r>
      <w:proofErr w:type="spellEnd"/>
      <w:proofErr w:type="gramEnd"/>
      <w:r w:rsidR="00AA6FAE" w:rsidRPr="0034128C">
        <w:rPr>
          <w:b/>
          <w:highlight w:val="yellow"/>
        </w:rPr>
        <w:t xml:space="preserve"> 1: Volumetric measures</w:t>
      </w:r>
      <w:r w:rsidR="0012383B" w:rsidRPr="0034128C">
        <w:rPr>
          <w:b/>
          <w:highlight w:val="yellow"/>
        </w:rPr>
        <w:t xml:space="preserve"> (mm</w:t>
      </w:r>
      <w:r w:rsidR="0012383B" w:rsidRPr="0034128C">
        <w:rPr>
          <w:b/>
          <w:highlight w:val="yellow"/>
          <w:vertAlign w:val="superscript"/>
        </w:rPr>
        <w:t>3</w:t>
      </w:r>
      <w:r w:rsidR="0012383B" w:rsidRPr="0034128C">
        <w:rPr>
          <w:b/>
          <w:highlight w:val="yellow"/>
        </w:rPr>
        <w:t>)</w:t>
      </w:r>
      <w:r w:rsidR="00AA6FAE" w:rsidRPr="0034128C">
        <w:rPr>
          <w:b/>
          <w:highlight w:val="yellow"/>
        </w:rPr>
        <w:t xml:space="preserve"> of subcortical structures by group:</w:t>
      </w:r>
    </w:p>
    <w:p w14:paraId="1DBBC41D" w14:textId="77777777" w:rsidR="00263369" w:rsidRPr="0034128C" w:rsidRDefault="00263369">
      <w:pPr>
        <w:rPr>
          <w:b/>
          <w:highlight w:val="yellow"/>
        </w:rPr>
      </w:pPr>
    </w:p>
    <w:tbl>
      <w:tblPr>
        <w:tblW w:w="125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811"/>
        <w:gridCol w:w="744"/>
        <w:gridCol w:w="976"/>
        <w:gridCol w:w="744"/>
        <w:gridCol w:w="976"/>
        <w:gridCol w:w="744"/>
        <w:gridCol w:w="976"/>
        <w:gridCol w:w="744"/>
        <w:gridCol w:w="958"/>
        <w:gridCol w:w="762"/>
        <w:gridCol w:w="958"/>
        <w:gridCol w:w="762"/>
      </w:tblGrid>
      <w:tr w:rsidR="00263369" w:rsidRPr="0034128C" w14:paraId="0E4A8EFB" w14:textId="77777777" w:rsidTr="00263369">
        <w:trPr>
          <w:trHeight w:val="2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DDDA1" w14:textId="77777777" w:rsidR="00263369" w:rsidRPr="0034128C" w:rsidRDefault="00263369" w:rsidP="00263369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715" w:type="dxa"/>
            <w:gridSpan w:val="8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DB3BD9" w14:textId="77777777" w:rsidR="00263369" w:rsidRPr="0034128C" w:rsidRDefault="00263369" w:rsidP="00263369">
            <w:pPr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highlight w:val="yellow"/>
              </w:rPr>
              <w:t>Primary analysis</w:t>
            </w:r>
          </w:p>
          <w:p w14:paraId="7F7C19AA" w14:textId="77777777" w:rsidR="00567865" w:rsidRPr="0034128C" w:rsidRDefault="00567865" w:rsidP="00263369">
            <w:pPr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highlight w:val="yellow"/>
              </w:rPr>
            </w:pPr>
          </w:p>
        </w:tc>
        <w:tc>
          <w:tcPr>
            <w:tcW w:w="344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48EBD1C5" w14:textId="77777777" w:rsidR="00263369" w:rsidRPr="0034128C" w:rsidRDefault="00263369" w:rsidP="00263369">
            <w:pPr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highlight w:val="yellow"/>
              </w:rPr>
              <w:t>Secondary analysis</w:t>
            </w:r>
          </w:p>
          <w:p w14:paraId="56F19E16" w14:textId="77777777" w:rsidR="00567865" w:rsidRPr="0034128C" w:rsidRDefault="00567865" w:rsidP="00263369">
            <w:pPr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highlight w:val="yellow"/>
              </w:rPr>
            </w:pPr>
          </w:p>
        </w:tc>
      </w:tr>
      <w:tr w:rsidR="00263369" w:rsidRPr="0034128C" w14:paraId="383320E4" w14:textId="77777777" w:rsidTr="00263369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BF69E" w14:textId="77777777" w:rsidR="00263369" w:rsidRPr="0034128C" w:rsidRDefault="00263369" w:rsidP="00263369">
            <w:pPr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</w:p>
        </w:tc>
        <w:tc>
          <w:tcPr>
            <w:tcW w:w="155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CABC66" w14:textId="77777777" w:rsidR="00263369" w:rsidRPr="0034128C" w:rsidRDefault="00263369" w:rsidP="0026336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highlight w:val="yellow"/>
              </w:rPr>
            </w:pPr>
            <w:proofErr w:type="spellStart"/>
            <w:r w:rsidRPr="0034128C">
              <w:rPr>
                <w:rFonts w:ascii="Cambria" w:eastAsia="Times New Roman" w:hAnsi="Cambria" w:cs="Times New Roman"/>
                <w:b/>
                <w:bCs/>
                <w:color w:val="000000"/>
                <w:highlight w:val="yellow"/>
              </w:rPr>
              <w:t>PwP+C</w:t>
            </w:r>
            <w:proofErr w:type="spellEnd"/>
          </w:p>
          <w:p w14:paraId="2C10F786" w14:textId="12405439" w:rsidR="00567865" w:rsidRPr="0034128C" w:rsidRDefault="00567865" w:rsidP="00263369">
            <w:pPr>
              <w:jc w:val="center"/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highlight w:val="yellow"/>
              </w:rPr>
            </w:pPr>
            <w:proofErr w:type="gramStart"/>
            <w:r w:rsidRPr="0034128C"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highlight w:val="yellow"/>
              </w:rPr>
              <w:t>n</w:t>
            </w:r>
            <w:proofErr w:type="gramEnd"/>
            <w:r w:rsidRPr="0034128C"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highlight w:val="yellow"/>
              </w:rPr>
              <w:t>=28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DC34BE" w14:textId="77777777" w:rsidR="00263369" w:rsidRPr="0034128C" w:rsidRDefault="00263369" w:rsidP="0026336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highlight w:val="yellow"/>
              </w:rPr>
            </w:pPr>
            <w:proofErr w:type="spellStart"/>
            <w:r w:rsidRPr="0034128C">
              <w:rPr>
                <w:rFonts w:ascii="Cambria" w:eastAsia="Times New Roman" w:hAnsi="Cambria" w:cs="Times New Roman"/>
                <w:b/>
                <w:bCs/>
                <w:color w:val="000000"/>
                <w:highlight w:val="yellow"/>
              </w:rPr>
              <w:t>PwP</w:t>
            </w:r>
            <w:proofErr w:type="spellEnd"/>
            <w:r w:rsidRPr="0034128C">
              <w:rPr>
                <w:rFonts w:ascii="Cambria" w:eastAsia="Times New Roman" w:hAnsi="Cambria" w:cs="Times New Roman"/>
                <w:b/>
                <w:bCs/>
                <w:color w:val="000000"/>
                <w:highlight w:val="yellow"/>
              </w:rPr>
              <w:t>-C</w:t>
            </w:r>
          </w:p>
          <w:p w14:paraId="21F48747" w14:textId="2312C47B" w:rsidR="00567865" w:rsidRPr="0034128C" w:rsidRDefault="00567865" w:rsidP="00263369">
            <w:pPr>
              <w:jc w:val="center"/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highlight w:val="yellow"/>
              </w:rPr>
            </w:pPr>
            <w:proofErr w:type="gramStart"/>
            <w:r w:rsidRPr="0034128C"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highlight w:val="yellow"/>
              </w:rPr>
              <w:t>n</w:t>
            </w:r>
            <w:proofErr w:type="gramEnd"/>
            <w:r w:rsidRPr="0034128C"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highlight w:val="yellow"/>
              </w:rPr>
              <w:t>=26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17741F" w14:textId="77777777" w:rsidR="00263369" w:rsidRPr="0034128C" w:rsidRDefault="00263369" w:rsidP="0026336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b/>
                <w:bCs/>
                <w:color w:val="000000"/>
                <w:highlight w:val="yellow"/>
              </w:rPr>
              <w:t>C+C</w:t>
            </w:r>
          </w:p>
          <w:p w14:paraId="3CF68017" w14:textId="0C8469D1" w:rsidR="00567865" w:rsidRPr="0034128C" w:rsidRDefault="00567865" w:rsidP="00263369">
            <w:pPr>
              <w:jc w:val="center"/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highlight w:val="yellow"/>
              </w:rPr>
            </w:pPr>
            <w:proofErr w:type="gramStart"/>
            <w:r w:rsidRPr="0034128C"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highlight w:val="yellow"/>
              </w:rPr>
              <w:t>n</w:t>
            </w:r>
            <w:proofErr w:type="gramEnd"/>
            <w:r w:rsidRPr="0034128C"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highlight w:val="yellow"/>
              </w:rPr>
              <w:t>=16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1AA190" w14:textId="77777777" w:rsidR="00263369" w:rsidRPr="0034128C" w:rsidRDefault="00263369" w:rsidP="0026336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b/>
                <w:bCs/>
                <w:color w:val="000000"/>
                <w:highlight w:val="yellow"/>
              </w:rPr>
              <w:t>C-C</w:t>
            </w:r>
          </w:p>
          <w:p w14:paraId="579CCF44" w14:textId="03718567" w:rsidR="00567865" w:rsidRPr="0034128C" w:rsidRDefault="00567865" w:rsidP="00263369">
            <w:pPr>
              <w:jc w:val="center"/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highlight w:val="yellow"/>
              </w:rPr>
            </w:pPr>
            <w:proofErr w:type="gramStart"/>
            <w:r w:rsidRPr="0034128C"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highlight w:val="yellow"/>
              </w:rPr>
              <w:t>n</w:t>
            </w:r>
            <w:proofErr w:type="gramEnd"/>
            <w:r w:rsidRPr="0034128C"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highlight w:val="yellow"/>
              </w:rPr>
              <w:t>=22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34AA5C03" w14:textId="77777777" w:rsidR="00263369" w:rsidRPr="0034128C" w:rsidRDefault="00BD725B" w:rsidP="0026336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highlight w:val="yellow"/>
              </w:rPr>
            </w:pPr>
            <w:proofErr w:type="spellStart"/>
            <w:r w:rsidRPr="0034128C">
              <w:rPr>
                <w:rFonts w:ascii="Cambria" w:eastAsia="Times New Roman" w:hAnsi="Cambria" w:cs="Times New Roman"/>
                <w:b/>
                <w:bCs/>
                <w:color w:val="000000"/>
                <w:highlight w:val="yellow"/>
              </w:rPr>
              <w:t>Can</w:t>
            </w:r>
            <w:r w:rsidR="00263369" w:rsidRPr="0034128C">
              <w:rPr>
                <w:rFonts w:ascii="Cambria" w:eastAsia="Times New Roman" w:hAnsi="Cambria" w:cs="Times New Roman"/>
                <w:b/>
                <w:bCs/>
                <w:color w:val="000000"/>
                <w:highlight w:val="yellow"/>
              </w:rPr>
              <w:t>Dep</w:t>
            </w:r>
            <w:proofErr w:type="spellEnd"/>
            <w:r w:rsidR="00263369" w:rsidRPr="0034128C">
              <w:rPr>
                <w:rFonts w:ascii="Cambria" w:eastAsia="Times New Roman" w:hAnsi="Cambria" w:cs="Times New Roman"/>
                <w:b/>
                <w:bCs/>
                <w:color w:val="000000"/>
                <w:highlight w:val="yellow"/>
              </w:rPr>
              <w:t>+</w:t>
            </w:r>
          </w:p>
          <w:p w14:paraId="35C84689" w14:textId="05822037" w:rsidR="00567865" w:rsidRPr="0034128C" w:rsidRDefault="00567865" w:rsidP="00263369">
            <w:pPr>
              <w:jc w:val="center"/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highlight w:val="yellow"/>
              </w:rPr>
            </w:pPr>
            <w:proofErr w:type="gramStart"/>
            <w:r w:rsidRPr="0034128C"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highlight w:val="yellow"/>
              </w:rPr>
              <w:t>n</w:t>
            </w:r>
            <w:proofErr w:type="gramEnd"/>
            <w:r w:rsidRPr="0034128C"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highlight w:val="yellow"/>
              </w:rPr>
              <w:t>=23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0698B975" w14:textId="77777777" w:rsidR="00263369" w:rsidRPr="0034128C" w:rsidRDefault="00BD725B" w:rsidP="0026336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highlight w:val="yellow"/>
              </w:rPr>
            </w:pPr>
            <w:proofErr w:type="spellStart"/>
            <w:r w:rsidRPr="0034128C">
              <w:rPr>
                <w:rFonts w:ascii="Cambria" w:eastAsia="Times New Roman" w:hAnsi="Cambria" w:cs="Times New Roman"/>
                <w:b/>
                <w:bCs/>
                <w:color w:val="000000"/>
                <w:highlight w:val="yellow"/>
              </w:rPr>
              <w:t>Can</w:t>
            </w:r>
            <w:r w:rsidR="00263369" w:rsidRPr="0034128C">
              <w:rPr>
                <w:rFonts w:ascii="Cambria" w:eastAsia="Times New Roman" w:hAnsi="Cambria" w:cs="Times New Roman"/>
                <w:b/>
                <w:bCs/>
                <w:color w:val="000000"/>
                <w:highlight w:val="yellow"/>
              </w:rPr>
              <w:t>Dep</w:t>
            </w:r>
            <w:proofErr w:type="spellEnd"/>
            <w:r w:rsidR="00263369" w:rsidRPr="0034128C">
              <w:rPr>
                <w:rFonts w:ascii="Cambria" w:eastAsia="Times New Roman" w:hAnsi="Cambria" w:cs="Times New Roman"/>
                <w:b/>
                <w:bCs/>
                <w:color w:val="000000"/>
                <w:highlight w:val="yellow"/>
              </w:rPr>
              <w:t>-</w:t>
            </w:r>
          </w:p>
          <w:p w14:paraId="5F46BFA6" w14:textId="003B7851" w:rsidR="00567865" w:rsidRPr="0034128C" w:rsidRDefault="00567865" w:rsidP="00263369">
            <w:pPr>
              <w:jc w:val="center"/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highlight w:val="yellow"/>
              </w:rPr>
            </w:pPr>
            <w:proofErr w:type="gramStart"/>
            <w:r w:rsidRPr="0034128C"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highlight w:val="yellow"/>
              </w:rPr>
              <w:t>n</w:t>
            </w:r>
            <w:proofErr w:type="gramEnd"/>
            <w:r w:rsidRPr="0034128C">
              <w:rPr>
                <w:rFonts w:ascii="Cambria" w:eastAsia="Times New Roman" w:hAnsi="Cambria" w:cs="Times New Roman"/>
                <w:bCs/>
                <w:i/>
                <w:color w:val="000000"/>
                <w:sz w:val="20"/>
                <w:szCs w:val="20"/>
                <w:highlight w:val="yellow"/>
              </w:rPr>
              <w:t>=69</w:t>
            </w:r>
          </w:p>
        </w:tc>
      </w:tr>
      <w:tr w:rsidR="00263369" w:rsidRPr="0034128C" w14:paraId="5CB18D35" w14:textId="77777777" w:rsidTr="00263369">
        <w:trPr>
          <w:trHeight w:val="3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19FA6" w14:textId="77777777" w:rsidR="00263369" w:rsidRPr="0034128C" w:rsidRDefault="00263369" w:rsidP="00263369">
            <w:pPr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6E75" w14:textId="77777777" w:rsidR="00263369" w:rsidRPr="0034128C" w:rsidRDefault="00263369" w:rsidP="00263369">
            <w:pPr>
              <w:jc w:val="center"/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>Mea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85F76" w14:textId="77777777" w:rsidR="00263369" w:rsidRPr="0034128C" w:rsidRDefault="00263369" w:rsidP="0026336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highlight w:val="yellow"/>
              </w:rPr>
            </w:pPr>
            <w:proofErr w:type="spellStart"/>
            <w:proofErr w:type="gramStart"/>
            <w:r w:rsidRPr="0034128C">
              <w:rPr>
                <w:rFonts w:ascii="Cambria" w:eastAsia="Times New Roman" w:hAnsi="Cambria" w:cs="Times New Roman"/>
                <w:i/>
                <w:iCs/>
                <w:color w:val="000000"/>
                <w:highlight w:val="yellow"/>
              </w:rPr>
              <w:t>sd</w:t>
            </w:r>
            <w:proofErr w:type="spellEnd"/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0D5C" w14:textId="77777777" w:rsidR="00263369" w:rsidRPr="0034128C" w:rsidRDefault="00263369" w:rsidP="00263369">
            <w:pPr>
              <w:jc w:val="center"/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>Mea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42D95" w14:textId="77777777" w:rsidR="00263369" w:rsidRPr="0034128C" w:rsidRDefault="00263369" w:rsidP="0026336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highlight w:val="yellow"/>
              </w:rPr>
            </w:pPr>
            <w:proofErr w:type="spellStart"/>
            <w:proofErr w:type="gramStart"/>
            <w:r w:rsidRPr="0034128C">
              <w:rPr>
                <w:rFonts w:ascii="Cambria" w:eastAsia="Times New Roman" w:hAnsi="Cambria" w:cs="Times New Roman"/>
                <w:i/>
                <w:iCs/>
                <w:color w:val="000000"/>
                <w:highlight w:val="yellow"/>
              </w:rPr>
              <w:t>sd</w:t>
            </w:r>
            <w:proofErr w:type="spellEnd"/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7895" w14:textId="77777777" w:rsidR="00263369" w:rsidRPr="0034128C" w:rsidRDefault="00263369" w:rsidP="00263369">
            <w:pPr>
              <w:jc w:val="center"/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>Mea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FC298" w14:textId="77777777" w:rsidR="00263369" w:rsidRPr="0034128C" w:rsidRDefault="00263369" w:rsidP="0026336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highlight w:val="yellow"/>
              </w:rPr>
            </w:pPr>
            <w:proofErr w:type="spellStart"/>
            <w:proofErr w:type="gramStart"/>
            <w:r w:rsidRPr="0034128C">
              <w:rPr>
                <w:rFonts w:ascii="Cambria" w:eastAsia="Times New Roman" w:hAnsi="Cambria" w:cs="Times New Roman"/>
                <w:i/>
                <w:iCs/>
                <w:color w:val="000000"/>
                <w:highlight w:val="yellow"/>
              </w:rPr>
              <w:t>sd</w:t>
            </w:r>
            <w:proofErr w:type="spellEnd"/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3296" w14:textId="77777777" w:rsidR="00263369" w:rsidRPr="0034128C" w:rsidRDefault="00263369" w:rsidP="00263369">
            <w:pPr>
              <w:jc w:val="center"/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>Mea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67783" w14:textId="77777777" w:rsidR="00263369" w:rsidRPr="0034128C" w:rsidRDefault="00263369" w:rsidP="0026336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highlight w:val="yellow"/>
              </w:rPr>
            </w:pPr>
            <w:proofErr w:type="spellStart"/>
            <w:proofErr w:type="gramStart"/>
            <w:r w:rsidRPr="0034128C">
              <w:rPr>
                <w:rFonts w:ascii="Cambria" w:eastAsia="Times New Roman" w:hAnsi="Cambria" w:cs="Times New Roman"/>
                <w:i/>
                <w:iCs/>
                <w:color w:val="000000"/>
                <w:highlight w:val="yellow"/>
              </w:rPr>
              <w:t>sd</w:t>
            </w:r>
            <w:proofErr w:type="spellEnd"/>
            <w:proofErr w:type="gramEnd"/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43C051" w14:textId="77777777" w:rsidR="00263369" w:rsidRPr="0034128C" w:rsidRDefault="00263369" w:rsidP="00263369">
            <w:pPr>
              <w:jc w:val="center"/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>Me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D35DA8F" w14:textId="77777777" w:rsidR="00263369" w:rsidRPr="0034128C" w:rsidRDefault="00263369" w:rsidP="0026336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highlight w:val="yellow"/>
              </w:rPr>
            </w:pPr>
            <w:proofErr w:type="spellStart"/>
            <w:proofErr w:type="gramStart"/>
            <w:r w:rsidRPr="0034128C">
              <w:rPr>
                <w:rFonts w:ascii="Cambria" w:eastAsia="Times New Roman" w:hAnsi="Cambria" w:cs="Times New Roman"/>
                <w:i/>
                <w:iCs/>
                <w:color w:val="000000"/>
                <w:highlight w:val="yellow"/>
              </w:rPr>
              <w:t>sd</w:t>
            </w:r>
            <w:proofErr w:type="spellEnd"/>
            <w:proofErr w:type="gramEnd"/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60E98CE" w14:textId="77777777" w:rsidR="00263369" w:rsidRPr="0034128C" w:rsidRDefault="00263369" w:rsidP="00263369">
            <w:pPr>
              <w:jc w:val="center"/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>Me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091684" w14:textId="77777777" w:rsidR="00263369" w:rsidRPr="0034128C" w:rsidRDefault="00263369" w:rsidP="0026336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highlight w:val="yellow"/>
              </w:rPr>
            </w:pPr>
            <w:proofErr w:type="spellStart"/>
            <w:proofErr w:type="gramStart"/>
            <w:r w:rsidRPr="0034128C">
              <w:rPr>
                <w:rFonts w:ascii="Cambria" w:eastAsia="Times New Roman" w:hAnsi="Cambria" w:cs="Times New Roman"/>
                <w:i/>
                <w:iCs/>
                <w:color w:val="000000"/>
                <w:highlight w:val="yellow"/>
              </w:rPr>
              <w:t>sd</w:t>
            </w:r>
            <w:proofErr w:type="spellEnd"/>
            <w:proofErr w:type="gramEnd"/>
          </w:p>
        </w:tc>
      </w:tr>
      <w:tr w:rsidR="00C35868" w:rsidRPr="0034128C" w14:paraId="7A819202" w14:textId="77777777" w:rsidTr="0034128C">
        <w:trPr>
          <w:trHeight w:val="300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3207E" w14:textId="77777777" w:rsidR="00C35868" w:rsidRPr="0034128C" w:rsidRDefault="00C35868" w:rsidP="00263369">
            <w:pPr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>Brainstem</w:t>
            </w:r>
          </w:p>
        </w:tc>
        <w:tc>
          <w:tcPr>
            <w:tcW w:w="81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24D61" w14:textId="649BE2A9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21695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F4047" w14:textId="5A0ADEFA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999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1CCEB" w14:textId="0931760F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22241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F2738" w14:textId="6DEB20DA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2533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04CA3" w14:textId="77F1B77B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21445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8D304" w14:textId="462E251D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388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43D6F" w14:textId="233003C1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22179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5A444" w14:textId="79C50DFE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226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5B8F7B" w14:textId="6E9B370E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2148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9C4629" w14:textId="2208D791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96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3C82FD" w14:textId="27882FB1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2206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D79F38E" w14:textId="71047A03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2179</w:t>
            </w:r>
          </w:p>
        </w:tc>
      </w:tr>
      <w:tr w:rsidR="00C35868" w:rsidRPr="0034128C" w14:paraId="1C385475" w14:textId="77777777" w:rsidTr="0034128C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B47A4" w14:textId="32FB6DB1" w:rsidR="00C35868" w:rsidRPr="0034128C" w:rsidRDefault="00C35868" w:rsidP="00263369">
            <w:pPr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 xml:space="preserve">Left </w:t>
            </w:r>
            <w:proofErr w:type="spellStart"/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>accumbens</w:t>
            </w:r>
            <w:proofErr w:type="spellEnd"/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85497" w14:textId="52089D0B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61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201EC" w14:textId="004D3085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0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05EC7" w14:textId="05C76003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9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0B9ED" w14:textId="3FDAA49F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1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9BDCC" w14:textId="442D0D3A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64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308F5" w14:textId="23B039B6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8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B94A5" w14:textId="5C1F6AB0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9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23850" w14:textId="6781AAD1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2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471BA5" w14:textId="405FD79E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63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BFC66D3" w14:textId="1A0F27F2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0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019D58" w14:textId="7EE79CE3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60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1FE1A00" w14:textId="797F9CF8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12</w:t>
            </w:r>
          </w:p>
        </w:tc>
      </w:tr>
      <w:tr w:rsidR="00C35868" w:rsidRPr="0034128C" w14:paraId="68556D47" w14:textId="77777777" w:rsidTr="0034128C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CD9E8" w14:textId="72ABF517" w:rsidR="00C35868" w:rsidRPr="0034128C" w:rsidRDefault="00C35868" w:rsidP="00263369">
            <w:pPr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 xml:space="preserve">Right </w:t>
            </w:r>
            <w:proofErr w:type="spellStart"/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>accumbens</w:t>
            </w:r>
            <w:proofErr w:type="spellEnd"/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0651B" w14:textId="54EB41F5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3B61D" w14:textId="31C30ED5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9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E79A9" w14:textId="528D467F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2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E1D6F" w14:textId="09FD6D87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9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C31BF" w14:textId="12329F4D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5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D4121" w14:textId="58BCAF30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8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8798A" w14:textId="5F2D1B42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0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B61FF" w14:textId="03BB4737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7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DB5CB0" w14:textId="01C12B2A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3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97F98BD" w14:textId="555DE4C6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9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F136B77" w14:textId="6CC8A07E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1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70EA825" w14:textId="143AFA8A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88</w:t>
            </w:r>
          </w:p>
        </w:tc>
      </w:tr>
      <w:tr w:rsidR="00C35868" w:rsidRPr="0034128C" w14:paraId="4A2D7B10" w14:textId="77777777" w:rsidTr="0034128C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E34D4" w14:textId="77777777" w:rsidR="00C35868" w:rsidRPr="0034128C" w:rsidRDefault="00C35868" w:rsidP="00263369">
            <w:pPr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>Left amygdala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D8268" w14:textId="236F17E6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52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09E02" w14:textId="7EA38616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2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A7E7B" w14:textId="2017F162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56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300A9" w14:textId="378FD159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2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D3446" w14:textId="747F654A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47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B5C4F" w14:textId="67B1FBA6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8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13EB4" w14:textId="38D5DC17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48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F70E9" w14:textId="005EC1B5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28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2B553E" w14:textId="3C07FC04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46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E71E0A6" w14:textId="79E7ABB5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20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C411D3" w14:textId="5F314655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53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9ECBD78" w14:textId="19382B75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230</w:t>
            </w:r>
          </w:p>
        </w:tc>
      </w:tr>
      <w:tr w:rsidR="00C35868" w:rsidRPr="0034128C" w14:paraId="74E8F22A" w14:textId="77777777" w:rsidTr="0034128C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6DFD1" w14:textId="77777777" w:rsidR="00C35868" w:rsidRPr="0034128C" w:rsidRDefault="00C35868" w:rsidP="00263369">
            <w:pPr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>Right amygdala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527F2" w14:textId="7DD39F52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50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A52A5" w14:textId="5CE2DCAC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23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154B7" w14:textId="0FCFD69D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54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BC2FA" w14:textId="5C381517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22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3CA22" w14:textId="2BFC2DBD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50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E67F9" w14:textId="5BDB9371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20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78B55" w14:textId="1CBF7BC5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46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9077C" w14:textId="73E1F594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8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F30DE15" w14:textId="418BD9DF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44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0C4DB1F" w14:textId="786F56D6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23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16E1BE" w14:textId="4C94C60A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52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7DF19AD" w14:textId="44126167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204</w:t>
            </w:r>
          </w:p>
        </w:tc>
      </w:tr>
      <w:tr w:rsidR="00C35868" w:rsidRPr="0034128C" w14:paraId="6D4ADC77" w14:textId="77777777" w:rsidTr="0034128C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F19D0" w14:textId="77777777" w:rsidR="00C35868" w:rsidRPr="0034128C" w:rsidRDefault="00C35868" w:rsidP="00263369">
            <w:pPr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>Left caudate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E116A" w14:textId="43663293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397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EC29C" w14:textId="4E4112DD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8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CAFDE" w14:textId="56B19EBF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384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39F47" w14:textId="39B85D65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7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25981" w14:textId="4B3BD15E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384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0ADA9" w14:textId="1D7D4A4D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38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319B8" w14:textId="46B2CBB5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396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E5BD7" w14:textId="5CE2A7C8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2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A6498F" w14:textId="14558764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04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560AF91" w14:textId="63EF6F0D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1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3C257F" w14:textId="08950DCC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386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377281D" w14:textId="5EB70950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92</w:t>
            </w:r>
          </w:p>
        </w:tc>
      </w:tr>
      <w:tr w:rsidR="00C35868" w:rsidRPr="0034128C" w14:paraId="00BF55DF" w14:textId="77777777" w:rsidTr="0034128C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8ABB4" w14:textId="77777777" w:rsidR="00C35868" w:rsidRPr="0034128C" w:rsidRDefault="00C35868" w:rsidP="00263369">
            <w:pPr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>Right caudate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FF693" w14:textId="34ED8EB5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08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34BAE" w14:textId="46B51186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2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B29BB" w14:textId="6A1B66BC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392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CA468" w14:textId="382C20A8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5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BE979" w14:textId="6A62A048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395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88992" w14:textId="2FC3DA31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26BE0" w14:textId="311D22AE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02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12EF1" w14:textId="2EAE1728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2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E2A0B9" w14:textId="31146DF5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11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C3CDCDB" w14:textId="456AB3A9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5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F19CF1" w14:textId="5A93503C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396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11EAC28" w14:textId="4017059F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93</w:t>
            </w:r>
          </w:p>
        </w:tc>
      </w:tr>
      <w:tr w:rsidR="00C35868" w:rsidRPr="0034128C" w14:paraId="287676DC" w14:textId="77777777" w:rsidTr="0034128C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E0F99" w14:textId="77777777" w:rsidR="00C35868" w:rsidRPr="0034128C" w:rsidRDefault="00C35868" w:rsidP="00263369">
            <w:pPr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>Left hippocampus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93448" w14:textId="3B8F9E91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08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768FA" w14:textId="424E76F3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1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308D9" w14:textId="2B444964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03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7585B" w14:textId="6EF7D7FB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60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567A2" w14:textId="306231C7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00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5A41E" w14:textId="5546AE3A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33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5ECD0" w14:textId="106CFAB1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21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AC035" w14:textId="2BD199A8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1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FC6029" w14:textId="78899CB4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04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E01D37F" w14:textId="084F448A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5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1B775F" w14:textId="71B57079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09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3BF2EE3" w14:textId="5D4BBAD1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67</w:t>
            </w:r>
          </w:p>
        </w:tc>
      </w:tr>
      <w:tr w:rsidR="00C35868" w:rsidRPr="0034128C" w14:paraId="635D204B" w14:textId="77777777" w:rsidTr="0034128C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A98D5" w14:textId="49E672BC" w:rsidR="00C35868" w:rsidRPr="0034128C" w:rsidRDefault="00C35868" w:rsidP="00263369">
            <w:pPr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>Right hippocampus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60517" w14:textId="52A24C40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04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DF170" w14:textId="30BD438D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2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4245D" w14:textId="01819257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02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3D2FC" w14:textId="08E97A3B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6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1E729" w14:textId="1A95CF42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09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DF307" w14:textId="37FBACA2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32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112F0" w14:textId="651E7D16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17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027ED" w14:textId="7FE3D17F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36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88856B" w14:textId="3023C9FA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399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E7316F0" w14:textId="2191B42A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5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43D074" w14:textId="7BF0C53C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10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4A0AEC2" w14:textId="43C392F4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91</w:t>
            </w:r>
          </w:p>
        </w:tc>
      </w:tr>
      <w:tr w:rsidR="00C35868" w:rsidRPr="0034128C" w14:paraId="5685EECA" w14:textId="77777777" w:rsidTr="0034128C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CC0FB" w14:textId="77777777" w:rsidR="00C35868" w:rsidRPr="0034128C" w:rsidRDefault="00C35868" w:rsidP="00263369">
            <w:pPr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 xml:space="preserve">Left </w:t>
            </w:r>
            <w:proofErr w:type="spellStart"/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>pallidum</w:t>
            </w:r>
            <w:proofErr w:type="spellEnd"/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40798" w14:textId="7CBA2CFE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92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424B6" w14:textId="431C73DE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9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159CC" w14:textId="09CD5DB7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89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EAE5D" w14:textId="214E529D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8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41C06" w14:textId="0D4E1CA7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86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3DDEF" w14:textId="12548BC3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1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5E5CC" w14:textId="3F5E3045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89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DCA5C" w14:textId="7C7928F6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9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88D9A8" w14:textId="000FC9CE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88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E12B848" w14:textId="1A51C189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8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F34691C" w14:textId="58B5F261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9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8B157E6" w14:textId="0D8D2631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52</w:t>
            </w:r>
          </w:p>
        </w:tc>
      </w:tr>
      <w:tr w:rsidR="00C35868" w:rsidRPr="0034128C" w14:paraId="2B0A27B2" w14:textId="77777777" w:rsidTr="0034128C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6AC39" w14:textId="28CC680C" w:rsidR="00C35868" w:rsidRPr="0034128C" w:rsidRDefault="00C35868" w:rsidP="00263369">
            <w:pPr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 xml:space="preserve">Right </w:t>
            </w:r>
            <w:proofErr w:type="spellStart"/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>pallidum</w:t>
            </w:r>
            <w:proofErr w:type="spellEnd"/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9F5AD" w14:textId="516F6B25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93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2C823" w14:textId="324FBA90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6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4BBD6" w14:textId="01E4C520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90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6C168" w14:textId="64335FB1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2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68342" w14:textId="3961114F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90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6319A" w14:textId="0383E2BB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8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9A462" w14:textId="67719279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89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4095C" w14:textId="1075B453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2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967EC62" w14:textId="6A3EF30E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91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2E43CE6" w14:textId="5DB95897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3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012077" w14:textId="1D2772E0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91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B47580F" w14:textId="6A0E74AD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163</w:t>
            </w:r>
          </w:p>
        </w:tc>
      </w:tr>
      <w:tr w:rsidR="00C35868" w:rsidRPr="0034128C" w14:paraId="282090A9" w14:textId="77777777" w:rsidTr="0034128C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18F09" w14:textId="77777777" w:rsidR="00C35868" w:rsidRPr="0034128C" w:rsidRDefault="00C35868" w:rsidP="00263369">
            <w:pPr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>Left putamen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92F07" w14:textId="3546D02E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60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DE273" w14:textId="275E5A6E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65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55DD9" w14:textId="4B15CDE1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46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E2247" w14:textId="64977B19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9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5CC78" w14:textId="426B18D3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34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1E6CC" w14:textId="34BC8E3D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38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FD35D" w14:textId="4CEC5B7A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49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C538D" w14:textId="6197BC61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0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CE2DFA" w14:textId="516B13E7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58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CC6A877" w14:textId="2E42091D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62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C398C24" w14:textId="39729305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46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6C1E951" w14:textId="51D04422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13</w:t>
            </w:r>
          </w:p>
        </w:tc>
      </w:tr>
      <w:tr w:rsidR="00C35868" w:rsidRPr="0034128C" w14:paraId="497C544C" w14:textId="77777777" w:rsidTr="0034128C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A5AC5" w14:textId="77777777" w:rsidR="00C35868" w:rsidRPr="0034128C" w:rsidRDefault="00C35868" w:rsidP="00263369">
            <w:pPr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>Right putamen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8F3F6" w14:textId="01FBCE92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50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3E748" w14:textId="3EA17094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63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C7080" w14:textId="00B06A6E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22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4B2F2" w14:textId="293D3E70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3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1BC97" w14:textId="4101FF51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20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CBC0E" w14:textId="6B203E4F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34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73EB2" w14:textId="712A26D6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23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D3C29" w14:textId="7C30C4C2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37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49B05C" w14:textId="48022703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44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9FF8D7D" w14:textId="21333DDC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4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E3ECF8" w14:textId="581E565D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526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206C9E6" w14:textId="2FD3F677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99</w:t>
            </w:r>
          </w:p>
        </w:tc>
      </w:tr>
      <w:tr w:rsidR="00C35868" w:rsidRPr="0034128C" w14:paraId="650DFFA3" w14:textId="77777777" w:rsidTr="0034128C">
        <w:trPr>
          <w:trHeight w:val="30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AB5FC" w14:textId="77777777" w:rsidR="00C35868" w:rsidRPr="0034128C" w:rsidRDefault="00C35868" w:rsidP="00263369">
            <w:pPr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>Left thalamus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45E3D" w14:textId="164A27A1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879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00DE4" w14:textId="49ED589D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6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1EBD2" w14:textId="34160CEE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87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0CB34" w14:textId="4B83995C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90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063A8" w14:textId="4A69D135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85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BEEBC" w14:textId="01143A10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41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27FCF" w14:textId="79133C31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877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DF60C" w14:textId="7F6DFA85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77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652000" w14:textId="2DA638B5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869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6895A5F" w14:textId="3B0F2D35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69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5CB518" w14:textId="17FCB46B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872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59C379A" w14:textId="6EB39A7B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751</w:t>
            </w:r>
          </w:p>
        </w:tc>
      </w:tr>
      <w:tr w:rsidR="00C35868" w:rsidRPr="00263369" w14:paraId="0BE0EC85" w14:textId="77777777" w:rsidTr="0034128C">
        <w:trPr>
          <w:trHeight w:val="32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4F13F" w14:textId="44C04E5B" w:rsidR="00C35868" w:rsidRPr="0034128C" w:rsidRDefault="00C35868" w:rsidP="00263369">
            <w:pPr>
              <w:rPr>
                <w:rFonts w:ascii="Cambria" w:eastAsia="Times New Roman" w:hAnsi="Cambria" w:cs="Times New Roman"/>
                <w:color w:val="000000"/>
                <w:highlight w:val="yellow"/>
              </w:rPr>
            </w:pPr>
            <w:r w:rsidRPr="0034128C">
              <w:rPr>
                <w:rFonts w:ascii="Cambria" w:eastAsia="Times New Roman" w:hAnsi="Cambria" w:cs="Times New Roman"/>
                <w:color w:val="000000"/>
                <w:highlight w:val="yellow"/>
              </w:rPr>
              <w:t>Right thalamus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7E057" w14:textId="4B7E74F8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858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65D5E" w14:textId="1661B182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69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8D169" w14:textId="03E7755E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839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6A96C" w14:textId="281CECF7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81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E6CE1" w14:textId="38F53EF7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839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3A2A4" w14:textId="6AD656D9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39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3628B" w14:textId="1BD29D09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846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836CE" w14:textId="7FA822AA" w:rsidR="00C35868" w:rsidRPr="00FF4DC3" w:rsidRDefault="00C35868" w:rsidP="00263369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69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EB3B2E" w14:textId="2BD855EE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852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34A0BFC" w14:textId="3B45AB2A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73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BA85D6" w14:textId="04E6ACCB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845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0AD1A91" w14:textId="57988C3A" w:rsidR="00C35868" w:rsidRPr="00FF4DC3" w:rsidRDefault="00C35868" w:rsidP="00263369">
            <w:pPr>
              <w:jc w:val="right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FF4DC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highlight w:val="yellow"/>
              </w:rPr>
              <w:t>670</w:t>
            </w:r>
          </w:p>
        </w:tc>
      </w:tr>
    </w:tbl>
    <w:p w14:paraId="475F46C1" w14:textId="77777777" w:rsidR="00263369" w:rsidRDefault="00263369">
      <w:pPr>
        <w:rPr>
          <w:b/>
        </w:rPr>
      </w:pPr>
    </w:p>
    <w:p w14:paraId="6FB21EED" w14:textId="51785FC9" w:rsidR="00BD725B" w:rsidRDefault="00861A86" w:rsidP="00CF6DC4">
      <w:pPr>
        <w:rPr>
          <w:sz w:val="20"/>
          <w:szCs w:val="20"/>
        </w:rPr>
      </w:pPr>
      <w:r w:rsidRPr="004963A0">
        <w:rPr>
          <w:sz w:val="20"/>
          <w:szCs w:val="20"/>
          <w:highlight w:val="yellow"/>
        </w:rPr>
        <w:t xml:space="preserve">Legend: </w:t>
      </w:r>
      <w:r w:rsidR="00AA6FAE" w:rsidRPr="004963A0">
        <w:rPr>
          <w:sz w:val="20"/>
          <w:szCs w:val="20"/>
          <w:highlight w:val="yellow"/>
        </w:rPr>
        <w:t>All volumes</w:t>
      </w:r>
      <w:r w:rsidR="00355AD2" w:rsidRPr="004963A0">
        <w:rPr>
          <w:sz w:val="20"/>
          <w:szCs w:val="20"/>
          <w:highlight w:val="yellow"/>
        </w:rPr>
        <w:t xml:space="preserve"> derived from FSL FIRST segmentation after normalisation</w:t>
      </w:r>
      <w:r w:rsidR="0012383B" w:rsidRPr="004963A0">
        <w:rPr>
          <w:sz w:val="20"/>
          <w:szCs w:val="20"/>
          <w:highlight w:val="yellow"/>
        </w:rPr>
        <w:t>;</w:t>
      </w:r>
      <w:r w:rsidR="00CF6DC4" w:rsidRPr="004963A0">
        <w:rPr>
          <w:sz w:val="20"/>
          <w:szCs w:val="20"/>
          <w:highlight w:val="yellow"/>
        </w:rPr>
        <w:t xml:space="preserve"> </w:t>
      </w:r>
      <w:proofErr w:type="spellStart"/>
      <w:r w:rsidR="005E50E7" w:rsidRPr="004963A0">
        <w:rPr>
          <w:sz w:val="20"/>
          <w:szCs w:val="20"/>
          <w:highlight w:val="yellow"/>
        </w:rPr>
        <w:t>PwP+C</w:t>
      </w:r>
      <w:proofErr w:type="spellEnd"/>
      <w:r w:rsidR="00CF6DC4" w:rsidRPr="004963A0">
        <w:rPr>
          <w:sz w:val="20"/>
          <w:szCs w:val="20"/>
          <w:highlight w:val="yellow"/>
        </w:rPr>
        <w:t>: Early Psychosis wi</w:t>
      </w:r>
      <w:r w:rsidR="005E50E7" w:rsidRPr="004963A0">
        <w:rPr>
          <w:sz w:val="20"/>
          <w:szCs w:val="20"/>
          <w:highlight w:val="yellow"/>
        </w:rPr>
        <w:t xml:space="preserve">th history of cannabis use; </w:t>
      </w:r>
      <w:proofErr w:type="spellStart"/>
      <w:r w:rsidR="005E50E7" w:rsidRPr="004963A0">
        <w:rPr>
          <w:sz w:val="20"/>
          <w:szCs w:val="20"/>
          <w:highlight w:val="yellow"/>
        </w:rPr>
        <w:t>PwP</w:t>
      </w:r>
      <w:proofErr w:type="spellEnd"/>
      <w:r w:rsidR="005E50E7" w:rsidRPr="004963A0">
        <w:rPr>
          <w:sz w:val="20"/>
          <w:szCs w:val="20"/>
          <w:highlight w:val="yellow"/>
        </w:rPr>
        <w:t>-C</w:t>
      </w:r>
      <w:r w:rsidR="00CF6DC4" w:rsidRPr="004963A0">
        <w:rPr>
          <w:sz w:val="20"/>
          <w:szCs w:val="20"/>
          <w:highlight w:val="yellow"/>
        </w:rPr>
        <w:t>: Early Psychosis with</w:t>
      </w:r>
      <w:r w:rsidR="005E50E7" w:rsidRPr="004963A0">
        <w:rPr>
          <w:sz w:val="20"/>
          <w:szCs w:val="20"/>
          <w:highlight w:val="yellow"/>
        </w:rPr>
        <w:t>out history of cannabis use: C+C</w:t>
      </w:r>
      <w:r w:rsidR="00CF6DC4" w:rsidRPr="004963A0">
        <w:rPr>
          <w:sz w:val="20"/>
          <w:szCs w:val="20"/>
          <w:highlight w:val="yellow"/>
        </w:rPr>
        <w:t xml:space="preserve"> Controls wi</w:t>
      </w:r>
      <w:r w:rsidR="005E50E7" w:rsidRPr="004963A0">
        <w:rPr>
          <w:sz w:val="20"/>
          <w:szCs w:val="20"/>
          <w:highlight w:val="yellow"/>
        </w:rPr>
        <w:t>th history of Cannabis use; C-C</w:t>
      </w:r>
      <w:r w:rsidR="00CF6DC4" w:rsidRPr="004963A0">
        <w:rPr>
          <w:sz w:val="20"/>
          <w:szCs w:val="20"/>
          <w:highlight w:val="yellow"/>
        </w:rPr>
        <w:t>: Controls without history of cannabis use;</w:t>
      </w:r>
      <w:r w:rsidR="00567865" w:rsidRPr="004963A0">
        <w:rPr>
          <w:sz w:val="20"/>
          <w:szCs w:val="20"/>
          <w:highlight w:val="yellow"/>
        </w:rPr>
        <w:t xml:space="preserve"> </w:t>
      </w:r>
      <w:proofErr w:type="spellStart"/>
      <w:r w:rsidR="00567865" w:rsidRPr="004963A0">
        <w:rPr>
          <w:sz w:val="20"/>
          <w:szCs w:val="20"/>
          <w:highlight w:val="yellow"/>
        </w:rPr>
        <w:t>CanDep</w:t>
      </w:r>
      <w:proofErr w:type="spellEnd"/>
      <w:r w:rsidR="00567865" w:rsidRPr="004963A0">
        <w:rPr>
          <w:sz w:val="20"/>
          <w:szCs w:val="20"/>
          <w:highlight w:val="yellow"/>
        </w:rPr>
        <w:t xml:space="preserve">+: Participants with a history of cannabis dependence; </w:t>
      </w:r>
      <w:proofErr w:type="spellStart"/>
      <w:r w:rsidR="00567865" w:rsidRPr="004963A0">
        <w:rPr>
          <w:sz w:val="20"/>
          <w:szCs w:val="20"/>
          <w:highlight w:val="yellow"/>
        </w:rPr>
        <w:t>CanDep</w:t>
      </w:r>
      <w:proofErr w:type="spellEnd"/>
      <w:r w:rsidR="00567865" w:rsidRPr="004963A0">
        <w:rPr>
          <w:sz w:val="20"/>
          <w:szCs w:val="20"/>
          <w:highlight w:val="yellow"/>
        </w:rPr>
        <w:t>-: Participants without a history of cannabis dependence;</w:t>
      </w:r>
      <w:r w:rsidR="0012383B" w:rsidRPr="004963A0">
        <w:rPr>
          <w:sz w:val="20"/>
          <w:szCs w:val="20"/>
          <w:highlight w:val="yellow"/>
        </w:rPr>
        <w:t xml:space="preserve"> </w:t>
      </w:r>
      <w:proofErr w:type="spellStart"/>
      <w:r w:rsidR="0012383B" w:rsidRPr="004963A0">
        <w:rPr>
          <w:sz w:val="20"/>
          <w:szCs w:val="20"/>
          <w:highlight w:val="yellow"/>
        </w:rPr>
        <w:t>sd</w:t>
      </w:r>
      <w:proofErr w:type="spellEnd"/>
      <w:r w:rsidR="0012383B" w:rsidRPr="004963A0">
        <w:rPr>
          <w:sz w:val="20"/>
          <w:szCs w:val="20"/>
          <w:highlight w:val="yellow"/>
        </w:rPr>
        <w:t>: standard deviati</w:t>
      </w:r>
      <w:r w:rsidR="00785E3E" w:rsidRPr="004963A0">
        <w:rPr>
          <w:sz w:val="20"/>
          <w:szCs w:val="20"/>
          <w:highlight w:val="yellow"/>
        </w:rPr>
        <w:t>ons</w:t>
      </w:r>
      <w:r w:rsidR="00471078">
        <w:rPr>
          <w:sz w:val="20"/>
          <w:szCs w:val="20"/>
        </w:rPr>
        <w:t>.</w:t>
      </w:r>
    </w:p>
    <w:p w14:paraId="4BBFCB58" w14:textId="77777777" w:rsidR="005241BE" w:rsidRDefault="005241BE" w:rsidP="00CF6DC4">
      <w:pPr>
        <w:rPr>
          <w:sz w:val="20"/>
          <w:szCs w:val="20"/>
        </w:rPr>
      </w:pPr>
    </w:p>
    <w:p w14:paraId="17E8BEB2" w14:textId="77777777" w:rsidR="005241BE" w:rsidRDefault="005241BE" w:rsidP="00CF6DC4">
      <w:pPr>
        <w:rPr>
          <w:sz w:val="20"/>
          <w:szCs w:val="20"/>
        </w:rPr>
      </w:pPr>
    </w:p>
    <w:p w14:paraId="131B7101" w14:textId="77777777" w:rsidR="00597B46" w:rsidRDefault="00597B46" w:rsidP="00CF6DC4">
      <w:pPr>
        <w:rPr>
          <w:sz w:val="20"/>
          <w:szCs w:val="20"/>
        </w:rPr>
      </w:pPr>
    </w:p>
    <w:p w14:paraId="4EDE5480" w14:textId="77777777" w:rsidR="00263369" w:rsidRDefault="00263369" w:rsidP="00CF6DC4">
      <w:pPr>
        <w:rPr>
          <w:b/>
          <w:u w:val="single"/>
        </w:rPr>
      </w:pPr>
    </w:p>
    <w:p w14:paraId="425CA1F5" w14:textId="77777777" w:rsidR="00263369" w:rsidRDefault="00263369" w:rsidP="00CF6DC4">
      <w:pPr>
        <w:rPr>
          <w:b/>
          <w:u w:val="single"/>
        </w:rPr>
      </w:pPr>
    </w:p>
    <w:p w14:paraId="2658BDED" w14:textId="77777777" w:rsidR="008F6DAB" w:rsidRDefault="008F6DAB" w:rsidP="00CF6DC4">
      <w:pPr>
        <w:rPr>
          <w:b/>
          <w:u w:val="single"/>
        </w:rPr>
      </w:pPr>
    </w:p>
    <w:p w14:paraId="13675FC4" w14:textId="77777777" w:rsidR="00471078" w:rsidRDefault="00471078">
      <w:pPr>
        <w:rPr>
          <w:b/>
          <w:highlight w:val="yellow"/>
          <w:u w:val="single"/>
        </w:rPr>
      </w:pPr>
      <w:r>
        <w:rPr>
          <w:b/>
          <w:highlight w:val="yellow"/>
          <w:u w:val="single"/>
        </w:rPr>
        <w:br w:type="page"/>
      </w:r>
    </w:p>
    <w:p w14:paraId="59105CE1" w14:textId="11FF8A3F" w:rsidR="001E116F" w:rsidRDefault="005A6168">
      <w:pPr>
        <w:rPr>
          <w:b/>
          <w:highlight w:val="yellow"/>
          <w:u w:val="single"/>
        </w:rPr>
      </w:pPr>
      <w:proofErr w:type="gramStart"/>
      <w:r w:rsidRPr="008F6DAB">
        <w:rPr>
          <w:b/>
          <w:highlight w:val="yellow"/>
          <w:u w:val="single"/>
        </w:rPr>
        <w:lastRenderedPageBreak/>
        <w:t>sFig2</w:t>
      </w:r>
      <w:proofErr w:type="gramEnd"/>
      <w:r w:rsidRPr="008F6DAB">
        <w:rPr>
          <w:b/>
          <w:highlight w:val="yellow"/>
          <w:u w:val="single"/>
        </w:rPr>
        <w:t>: Effect Sizes of Volumetric differences</w:t>
      </w:r>
    </w:p>
    <w:p w14:paraId="7FD1A39D" w14:textId="77777777" w:rsidR="00471078" w:rsidRPr="008F6DAB" w:rsidRDefault="00471078">
      <w:pPr>
        <w:rPr>
          <w:sz w:val="20"/>
          <w:szCs w:val="20"/>
          <w:highlight w:val="yellow"/>
        </w:rPr>
      </w:pPr>
      <w:bookmarkStart w:id="0" w:name="_GoBack"/>
      <w:bookmarkEnd w:id="0"/>
    </w:p>
    <w:p w14:paraId="297E7954" w14:textId="7F284039" w:rsidR="002659DA" w:rsidRPr="008F6DAB" w:rsidRDefault="002659DA">
      <w:pPr>
        <w:rPr>
          <w:sz w:val="20"/>
          <w:szCs w:val="20"/>
          <w:highlight w:val="yellow"/>
        </w:rPr>
      </w:pPr>
      <w:r w:rsidRPr="008F6DAB">
        <w:rPr>
          <w:noProof/>
          <w:sz w:val="28"/>
          <w:szCs w:val="28"/>
          <w:highlight w:val="yellow"/>
          <w:lang w:val="en-US"/>
        </w:rPr>
        <w:drawing>
          <wp:inline distT="0" distB="0" distL="0" distR="0" wp14:anchorId="4634BF98" wp14:editId="63D02C7E">
            <wp:extent cx="8915400" cy="4960408"/>
            <wp:effectExtent l="0" t="0" r="25400" b="1841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3D95E40" w14:textId="77777777" w:rsidR="005A6168" w:rsidRPr="008F6DAB" w:rsidRDefault="005A6168">
      <w:pPr>
        <w:rPr>
          <w:sz w:val="20"/>
          <w:szCs w:val="20"/>
          <w:highlight w:val="yellow"/>
        </w:rPr>
      </w:pPr>
    </w:p>
    <w:p w14:paraId="25019F8F" w14:textId="3B8DC31A" w:rsidR="005A6168" w:rsidRPr="005241BE" w:rsidRDefault="005E50E7">
      <w:pPr>
        <w:rPr>
          <w:sz w:val="20"/>
          <w:szCs w:val="20"/>
        </w:rPr>
      </w:pPr>
      <w:r w:rsidRPr="008F6DAB">
        <w:rPr>
          <w:sz w:val="20"/>
          <w:szCs w:val="20"/>
          <w:highlight w:val="yellow"/>
        </w:rPr>
        <w:t xml:space="preserve">Legend: Effect sizes based on Bias Corrected Hedge’s g. with 95% Confidence Intervals; </w:t>
      </w:r>
      <w:proofErr w:type="spellStart"/>
      <w:r w:rsidRPr="008F6DAB">
        <w:rPr>
          <w:sz w:val="20"/>
          <w:szCs w:val="20"/>
          <w:highlight w:val="yellow"/>
        </w:rPr>
        <w:t>PwP+C</w:t>
      </w:r>
      <w:proofErr w:type="spellEnd"/>
      <w:r w:rsidRPr="008F6DAB">
        <w:rPr>
          <w:sz w:val="20"/>
          <w:szCs w:val="20"/>
          <w:highlight w:val="yellow"/>
        </w:rPr>
        <w:t xml:space="preserve">: Early Psychosis with history of cannabis use; </w:t>
      </w:r>
      <w:proofErr w:type="spellStart"/>
      <w:r w:rsidRPr="008F6DAB">
        <w:rPr>
          <w:sz w:val="20"/>
          <w:szCs w:val="20"/>
          <w:highlight w:val="yellow"/>
        </w:rPr>
        <w:t>PwP</w:t>
      </w:r>
      <w:proofErr w:type="spellEnd"/>
      <w:r w:rsidRPr="008F6DAB">
        <w:rPr>
          <w:sz w:val="20"/>
          <w:szCs w:val="20"/>
          <w:highlight w:val="yellow"/>
        </w:rPr>
        <w:t xml:space="preserve">-C: Early Psychosis without history of cannabis use: C+C Controls with history of Cannabis use; C-C: Controls </w:t>
      </w:r>
      <w:r w:rsidR="008F6DAB" w:rsidRPr="008F6DAB">
        <w:rPr>
          <w:sz w:val="20"/>
          <w:szCs w:val="20"/>
          <w:highlight w:val="yellow"/>
        </w:rPr>
        <w:t xml:space="preserve">without history of cannabis use; </w:t>
      </w:r>
      <w:proofErr w:type="spellStart"/>
      <w:r w:rsidR="008F6DAB" w:rsidRPr="008F6DAB">
        <w:rPr>
          <w:sz w:val="20"/>
          <w:szCs w:val="20"/>
          <w:highlight w:val="yellow"/>
        </w:rPr>
        <w:t>Brstm</w:t>
      </w:r>
      <w:proofErr w:type="spellEnd"/>
      <w:r w:rsidR="008F6DAB" w:rsidRPr="008F6DAB">
        <w:rPr>
          <w:sz w:val="20"/>
          <w:szCs w:val="20"/>
          <w:highlight w:val="yellow"/>
        </w:rPr>
        <w:t>: brainstem; L: left; R: r</w:t>
      </w:r>
      <w:r w:rsidRPr="008F6DAB">
        <w:rPr>
          <w:sz w:val="20"/>
          <w:szCs w:val="20"/>
          <w:highlight w:val="yellow"/>
        </w:rPr>
        <w:t xml:space="preserve">ight; </w:t>
      </w:r>
      <w:proofErr w:type="spellStart"/>
      <w:r w:rsidRPr="008F6DAB">
        <w:rPr>
          <w:sz w:val="20"/>
          <w:szCs w:val="20"/>
          <w:highlight w:val="yellow"/>
        </w:rPr>
        <w:t>accu</w:t>
      </w:r>
      <w:proofErr w:type="spellEnd"/>
      <w:r w:rsidRPr="008F6DAB">
        <w:rPr>
          <w:sz w:val="20"/>
          <w:szCs w:val="20"/>
          <w:highlight w:val="yellow"/>
        </w:rPr>
        <w:t xml:space="preserve">: </w:t>
      </w:r>
      <w:proofErr w:type="spellStart"/>
      <w:r w:rsidRPr="008F6DAB">
        <w:rPr>
          <w:sz w:val="20"/>
          <w:szCs w:val="20"/>
          <w:highlight w:val="yellow"/>
        </w:rPr>
        <w:t>accumbens</w:t>
      </w:r>
      <w:proofErr w:type="spellEnd"/>
      <w:r w:rsidRPr="008F6DAB">
        <w:rPr>
          <w:sz w:val="20"/>
          <w:szCs w:val="20"/>
          <w:highlight w:val="yellow"/>
        </w:rPr>
        <w:t xml:space="preserve">, </w:t>
      </w:r>
      <w:proofErr w:type="spellStart"/>
      <w:r w:rsidRPr="008F6DAB">
        <w:rPr>
          <w:sz w:val="20"/>
          <w:szCs w:val="20"/>
          <w:highlight w:val="yellow"/>
        </w:rPr>
        <w:t>amyg</w:t>
      </w:r>
      <w:proofErr w:type="spellEnd"/>
      <w:r w:rsidRPr="008F6DAB">
        <w:rPr>
          <w:sz w:val="20"/>
          <w:szCs w:val="20"/>
          <w:highlight w:val="yellow"/>
        </w:rPr>
        <w:t xml:space="preserve">: amygdala; </w:t>
      </w:r>
      <w:proofErr w:type="spellStart"/>
      <w:r w:rsidRPr="008F6DAB">
        <w:rPr>
          <w:sz w:val="20"/>
          <w:szCs w:val="20"/>
          <w:highlight w:val="yellow"/>
        </w:rPr>
        <w:t>cau</w:t>
      </w:r>
      <w:proofErr w:type="spellEnd"/>
      <w:r w:rsidRPr="008F6DAB">
        <w:rPr>
          <w:sz w:val="20"/>
          <w:szCs w:val="20"/>
          <w:highlight w:val="yellow"/>
        </w:rPr>
        <w:t xml:space="preserve">: caudate; </w:t>
      </w:r>
      <w:proofErr w:type="spellStart"/>
      <w:r w:rsidR="008F6DAB" w:rsidRPr="008F6DAB">
        <w:rPr>
          <w:sz w:val="20"/>
          <w:szCs w:val="20"/>
          <w:highlight w:val="yellow"/>
        </w:rPr>
        <w:t>hipp</w:t>
      </w:r>
      <w:proofErr w:type="spellEnd"/>
      <w:r w:rsidR="008F6DAB" w:rsidRPr="008F6DAB">
        <w:rPr>
          <w:sz w:val="20"/>
          <w:szCs w:val="20"/>
          <w:highlight w:val="yellow"/>
        </w:rPr>
        <w:t xml:space="preserve">: hippocampus; pall: </w:t>
      </w:r>
      <w:proofErr w:type="spellStart"/>
      <w:r w:rsidR="008F6DAB" w:rsidRPr="008F6DAB">
        <w:rPr>
          <w:sz w:val="20"/>
          <w:szCs w:val="20"/>
          <w:highlight w:val="yellow"/>
        </w:rPr>
        <w:t>pallidum</w:t>
      </w:r>
      <w:proofErr w:type="spellEnd"/>
      <w:r w:rsidR="008F6DAB" w:rsidRPr="008F6DAB">
        <w:rPr>
          <w:sz w:val="20"/>
          <w:szCs w:val="20"/>
          <w:highlight w:val="yellow"/>
        </w:rPr>
        <w:t xml:space="preserve">; </w:t>
      </w:r>
      <w:proofErr w:type="spellStart"/>
      <w:r w:rsidR="008F6DAB" w:rsidRPr="008F6DAB">
        <w:rPr>
          <w:sz w:val="20"/>
          <w:szCs w:val="20"/>
          <w:highlight w:val="yellow"/>
        </w:rPr>
        <w:t>puta</w:t>
      </w:r>
      <w:proofErr w:type="spellEnd"/>
      <w:r w:rsidR="008F6DAB" w:rsidRPr="008F6DAB">
        <w:rPr>
          <w:sz w:val="20"/>
          <w:szCs w:val="20"/>
          <w:highlight w:val="yellow"/>
        </w:rPr>
        <w:t xml:space="preserve">: putamen; </w:t>
      </w:r>
      <w:proofErr w:type="spellStart"/>
      <w:r w:rsidR="008F6DAB" w:rsidRPr="008F6DAB">
        <w:rPr>
          <w:sz w:val="20"/>
          <w:szCs w:val="20"/>
          <w:highlight w:val="yellow"/>
        </w:rPr>
        <w:t>thal</w:t>
      </w:r>
      <w:proofErr w:type="spellEnd"/>
      <w:r w:rsidR="008F6DAB" w:rsidRPr="008F6DAB">
        <w:rPr>
          <w:sz w:val="20"/>
          <w:szCs w:val="20"/>
          <w:highlight w:val="yellow"/>
        </w:rPr>
        <w:t xml:space="preserve">: thalamus. </w:t>
      </w:r>
    </w:p>
    <w:sectPr w:rsidR="005A6168" w:rsidRPr="005241BE" w:rsidSect="004963A0">
      <w:pgSz w:w="16820" w:h="11900" w:orient="landscape"/>
      <w:pgMar w:top="993" w:right="1440" w:bottom="567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FD947A" w16cid:durableId="20BDC0BF"/>
  <w16cid:commentId w16cid:paraId="436FE5E5" w16cid:durableId="20BDE31B"/>
  <w16cid:commentId w16cid:paraId="44E3D6F8" w16cid:durableId="20BF4EA0"/>
  <w16cid:commentId w16cid:paraId="499FB291" w16cid:durableId="20BF4F3C"/>
  <w16cid:commentId w16cid:paraId="02130DE6" w16cid:durableId="20BDC233"/>
  <w16cid:commentId w16cid:paraId="10CBBF32" w16cid:durableId="20BF4FB9"/>
  <w16cid:commentId w16cid:paraId="509CD073" w16cid:durableId="20BDC34C"/>
  <w16cid:commentId w16cid:paraId="3CEB914D" w16cid:durableId="20BDC382"/>
  <w16cid:commentId w16cid:paraId="51228767" w16cid:durableId="20BF5189"/>
  <w16cid:commentId w16cid:paraId="39910AD1" w16cid:durableId="20BF51F4"/>
  <w16cid:commentId w16cid:paraId="630325FF" w16cid:durableId="20BDCB60"/>
  <w16cid:commentId w16cid:paraId="17C10B5F" w16cid:durableId="20BDC51D"/>
  <w16cid:commentId w16cid:paraId="6E2B0730" w16cid:durableId="20BDCD1E"/>
  <w16cid:commentId w16cid:paraId="5491E14E" w16cid:durableId="20BF53F0"/>
  <w16cid:commentId w16cid:paraId="7BD96C5F" w16cid:durableId="20BF5488"/>
  <w16cid:commentId w16cid:paraId="2D0F9884" w16cid:durableId="20BF5903"/>
  <w16cid:commentId w16cid:paraId="2EA493D7" w16cid:durableId="20BF5955"/>
  <w16cid:commentId w16cid:paraId="24D0E40F" w16cid:durableId="20BDCE1A"/>
  <w16cid:commentId w16cid:paraId="118AAED1" w16cid:durableId="20BF59C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34A"/>
    <w:rsid w:val="00003225"/>
    <w:rsid w:val="00025E81"/>
    <w:rsid w:val="00026251"/>
    <w:rsid w:val="000307A1"/>
    <w:rsid w:val="000332E1"/>
    <w:rsid w:val="00065E57"/>
    <w:rsid w:val="00066CFC"/>
    <w:rsid w:val="0007134A"/>
    <w:rsid w:val="0007252B"/>
    <w:rsid w:val="0007398D"/>
    <w:rsid w:val="00081D52"/>
    <w:rsid w:val="0008331B"/>
    <w:rsid w:val="00095238"/>
    <w:rsid w:val="000A2946"/>
    <w:rsid w:val="000A7FC7"/>
    <w:rsid w:val="000B4389"/>
    <w:rsid w:val="0010446B"/>
    <w:rsid w:val="0012193B"/>
    <w:rsid w:val="0012383B"/>
    <w:rsid w:val="00124573"/>
    <w:rsid w:val="00134B81"/>
    <w:rsid w:val="001564E1"/>
    <w:rsid w:val="00156C1F"/>
    <w:rsid w:val="001674A1"/>
    <w:rsid w:val="00175443"/>
    <w:rsid w:val="001767AC"/>
    <w:rsid w:val="00177699"/>
    <w:rsid w:val="001978E3"/>
    <w:rsid w:val="001A1DC7"/>
    <w:rsid w:val="001A5BCC"/>
    <w:rsid w:val="001B52E9"/>
    <w:rsid w:val="001D10F2"/>
    <w:rsid w:val="001D1610"/>
    <w:rsid w:val="001D3B54"/>
    <w:rsid w:val="001D5935"/>
    <w:rsid w:val="001E116F"/>
    <w:rsid w:val="001E75FB"/>
    <w:rsid w:val="00204ED4"/>
    <w:rsid w:val="00205C1F"/>
    <w:rsid w:val="00211152"/>
    <w:rsid w:val="00231529"/>
    <w:rsid w:val="002344BF"/>
    <w:rsid w:val="002359F5"/>
    <w:rsid w:val="00242AA5"/>
    <w:rsid w:val="002457B2"/>
    <w:rsid w:val="0025255E"/>
    <w:rsid w:val="00263369"/>
    <w:rsid w:val="002659DA"/>
    <w:rsid w:val="00266750"/>
    <w:rsid w:val="00272C2A"/>
    <w:rsid w:val="00274D3C"/>
    <w:rsid w:val="00281FB1"/>
    <w:rsid w:val="00290F87"/>
    <w:rsid w:val="002927EA"/>
    <w:rsid w:val="002D1A34"/>
    <w:rsid w:val="002E6F34"/>
    <w:rsid w:val="002F057B"/>
    <w:rsid w:val="002F4B62"/>
    <w:rsid w:val="00311780"/>
    <w:rsid w:val="003155CA"/>
    <w:rsid w:val="00323300"/>
    <w:rsid w:val="00336704"/>
    <w:rsid w:val="0034128C"/>
    <w:rsid w:val="00347508"/>
    <w:rsid w:val="00351A97"/>
    <w:rsid w:val="003542A4"/>
    <w:rsid w:val="003543F8"/>
    <w:rsid w:val="00355AD2"/>
    <w:rsid w:val="00363ACB"/>
    <w:rsid w:val="003A2451"/>
    <w:rsid w:val="003A2982"/>
    <w:rsid w:val="003B0002"/>
    <w:rsid w:val="003D33DE"/>
    <w:rsid w:val="003D550D"/>
    <w:rsid w:val="003D5EB7"/>
    <w:rsid w:val="003E4E42"/>
    <w:rsid w:val="003F2DBE"/>
    <w:rsid w:val="004021BB"/>
    <w:rsid w:val="004054C5"/>
    <w:rsid w:val="004145A4"/>
    <w:rsid w:val="00417D2D"/>
    <w:rsid w:val="004203A0"/>
    <w:rsid w:val="00421F10"/>
    <w:rsid w:val="00426800"/>
    <w:rsid w:val="004336DF"/>
    <w:rsid w:val="004430D7"/>
    <w:rsid w:val="00471078"/>
    <w:rsid w:val="004712A9"/>
    <w:rsid w:val="004938C9"/>
    <w:rsid w:val="0049398D"/>
    <w:rsid w:val="004963A0"/>
    <w:rsid w:val="004A340F"/>
    <w:rsid w:val="004B226F"/>
    <w:rsid w:val="004B639C"/>
    <w:rsid w:val="004B6D97"/>
    <w:rsid w:val="004C5E7E"/>
    <w:rsid w:val="004D5115"/>
    <w:rsid w:val="004F4362"/>
    <w:rsid w:val="004F5198"/>
    <w:rsid w:val="004F6F3D"/>
    <w:rsid w:val="00514228"/>
    <w:rsid w:val="00521374"/>
    <w:rsid w:val="005241BE"/>
    <w:rsid w:val="00533E28"/>
    <w:rsid w:val="0053790F"/>
    <w:rsid w:val="00543B39"/>
    <w:rsid w:val="00550D46"/>
    <w:rsid w:val="00567865"/>
    <w:rsid w:val="00580BBF"/>
    <w:rsid w:val="0058264D"/>
    <w:rsid w:val="00582B63"/>
    <w:rsid w:val="00584BD4"/>
    <w:rsid w:val="00591430"/>
    <w:rsid w:val="00593AF5"/>
    <w:rsid w:val="00597B46"/>
    <w:rsid w:val="005A04F5"/>
    <w:rsid w:val="005A1D6A"/>
    <w:rsid w:val="005A1F30"/>
    <w:rsid w:val="005A6168"/>
    <w:rsid w:val="005A6F87"/>
    <w:rsid w:val="005B1423"/>
    <w:rsid w:val="005B67E7"/>
    <w:rsid w:val="005D2E3E"/>
    <w:rsid w:val="005D6024"/>
    <w:rsid w:val="005E50E7"/>
    <w:rsid w:val="006044D6"/>
    <w:rsid w:val="00615176"/>
    <w:rsid w:val="00626BA2"/>
    <w:rsid w:val="0063299F"/>
    <w:rsid w:val="006370D5"/>
    <w:rsid w:val="006372C7"/>
    <w:rsid w:val="006373A4"/>
    <w:rsid w:val="006442D4"/>
    <w:rsid w:val="00646C09"/>
    <w:rsid w:val="00647C0E"/>
    <w:rsid w:val="00666D6F"/>
    <w:rsid w:val="00675A26"/>
    <w:rsid w:val="006762B8"/>
    <w:rsid w:val="006767E6"/>
    <w:rsid w:val="006A3BC5"/>
    <w:rsid w:val="006A5EAA"/>
    <w:rsid w:val="006B048D"/>
    <w:rsid w:val="006B67E9"/>
    <w:rsid w:val="006C070D"/>
    <w:rsid w:val="006C1718"/>
    <w:rsid w:val="006C2B68"/>
    <w:rsid w:val="006C66E6"/>
    <w:rsid w:val="006D57E4"/>
    <w:rsid w:val="006D7823"/>
    <w:rsid w:val="006E1DAE"/>
    <w:rsid w:val="006E511E"/>
    <w:rsid w:val="006F3CFC"/>
    <w:rsid w:val="0071116F"/>
    <w:rsid w:val="00713D5D"/>
    <w:rsid w:val="00725456"/>
    <w:rsid w:val="0072782C"/>
    <w:rsid w:val="00727CC9"/>
    <w:rsid w:val="00730A57"/>
    <w:rsid w:val="00732991"/>
    <w:rsid w:val="00735189"/>
    <w:rsid w:val="00735918"/>
    <w:rsid w:val="0075215F"/>
    <w:rsid w:val="00771974"/>
    <w:rsid w:val="00772843"/>
    <w:rsid w:val="00785E3E"/>
    <w:rsid w:val="007C0742"/>
    <w:rsid w:val="007C3A43"/>
    <w:rsid w:val="007C5311"/>
    <w:rsid w:val="007D03F7"/>
    <w:rsid w:val="007D211C"/>
    <w:rsid w:val="007D3863"/>
    <w:rsid w:val="007E13A1"/>
    <w:rsid w:val="007E6E6E"/>
    <w:rsid w:val="007F05BE"/>
    <w:rsid w:val="007F0ACE"/>
    <w:rsid w:val="008064A7"/>
    <w:rsid w:val="008127A9"/>
    <w:rsid w:val="008128D0"/>
    <w:rsid w:val="00820EC4"/>
    <w:rsid w:val="00822ACB"/>
    <w:rsid w:val="0083245C"/>
    <w:rsid w:val="0083417A"/>
    <w:rsid w:val="00837C6B"/>
    <w:rsid w:val="008403E5"/>
    <w:rsid w:val="00843821"/>
    <w:rsid w:val="00861A86"/>
    <w:rsid w:val="00866DCD"/>
    <w:rsid w:val="00872F6A"/>
    <w:rsid w:val="008744B5"/>
    <w:rsid w:val="00876CC1"/>
    <w:rsid w:val="008817A7"/>
    <w:rsid w:val="00885BE2"/>
    <w:rsid w:val="00886B06"/>
    <w:rsid w:val="00893A50"/>
    <w:rsid w:val="008B0567"/>
    <w:rsid w:val="008B3647"/>
    <w:rsid w:val="008C61FA"/>
    <w:rsid w:val="008E3697"/>
    <w:rsid w:val="008E42E5"/>
    <w:rsid w:val="008E6587"/>
    <w:rsid w:val="008F2437"/>
    <w:rsid w:val="008F6DAB"/>
    <w:rsid w:val="00903D1D"/>
    <w:rsid w:val="00914067"/>
    <w:rsid w:val="00927AA3"/>
    <w:rsid w:val="0093170D"/>
    <w:rsid w:val="00934FB3"/>
    <w:rsid w:val="00935458"/>
    <w:rsid w:val="00941591"/>
    <w:rsid w:val="00957138"/>
    <w:rsid w:val="00987885"/>
    <w:rsid w:val="00990BA9"/>
    <w:rsid w:val="00993638"/>
    <w:rsid w:val="009A646F"/>
    <w:rsid w:val="009A72E1"/>
    <w:rsid w:val="009C0ACE"/>
    <w:rsid w:val="009C4270"/>
    <w:rsid w:val="009C7604"/>
    <w:rsid w:val="009D04C5"/>
    <w:rsid w:val="009D659D"/>
    <w:rsid w:val="009E14EE"/>
    <w:rsid w:val="009E63B5"/>
    <w:rsid w:val="00A03321"/>
    <w:rsid w:val="00A06E52"/>
    <w:rsid w:val="00A10067"/>
    <w:rsid w:val="00A27B55"/>
    <w:rsid w:val="00A3024C"/>
    <w:rsid w:val="00A3485C"/>
    <w:rsid w:val="00A4196C"/>
    <w:rsid w:val="00A4740A"/>
    <w:rsid w:val="00A5551C"/>
    <w:rsid w:val="00A55DBB"/>
    <w:rsid w:val="00A57621"/>
    <w:rsid w:val="00A65B3D"/>
    <w:rsid w:val="00A7331E"/>
    <w:rsid w:val="00A74E20"/>
    <w:rsid w:val="00A8265B"/>
    <w:rsid w:val="00A87F94"/>
    <w:rsid w:val="00A92A71"/>
    <w:rsid w:val="00A973D0"/>
    <w:rsid w:val="00AA6C18"/>
    <w:rsid w:val="00AA6FAE"/>
    <w:rsid w:val="00AB0CC6"/>
    <w:rsid w:val="00AB6A53"/>
    <w:rsid w:val="00AB7655"/>
    <w:rsid w:val="00AC2653"/>
    <w:rsid w:val="00AC3E2C"/>
    <w:rsid w:val="00AC5B8F"/>
    <w:rsid w:val="00AC70FA"/>
    <w:rsid w:val="00AE2087"/>
    <w:rsid w:val="00AE2D64"/>
    <w:rsid w:val="00AE670E"/>
    <w:rsid w:val="00AF3090"/>
    <w:rsid w:val="00B00323"/>
    <w:rsid w:val="00B022B2"/>
    <w:rsid w:val="00B13008"/>
    <w:rsid w:val="00B150CD"/>
    <w:rsid w:val="00B158B6"/>
    <w:rsid w:val="00B26103"/>
    <w:rsid w:val="00B2771F"/>
    <w:rsid w:val="00B30A74"/>
    <w:rsid w:val="00B31B2E"/>
    <w:rsid w:val="00B46253"/>
    <w:rsid w:val="00B53CF3"/>
    <w:rsid w:val="00B55826"/>
    <w:rsid w:val="00B62454"/>
    <w:rsid w:val="00B801B4"/>
    <w:rsid w:val="00B808E3"/>
    <w:rsid w:val="00B847E0"/>
    <w:rsid w:val="00BA3A02"/>
    <w:rsid w:val="00BD725B"/>
    <w:rsid w:val="00BE654B"/>
    <w:rsid w:val="00BF08DB"/>
    <w:rsid w:val="00C04BBD"/>
    <w:rsid w:val="00C11546"/>
    <w:rsid w:val="00C21DA7"/>
    <w:rsid w:val="00C26EFF"/>
    <w:rsid w:val="00C35868"/>
    <w:rsid w:val="00C40225"/>
    <w:rsid w:val="00C4252F"/>
    <w:rsid w:val="00C626AC"/>
    <w:rsid w:val="00C67E14"/>
    <w:rsid w:val="00C80D21"/>
    <w:rsid w:val="00C822A7"/>
    <w:rsid w:val="00C823B4"/>
    <w:rsid w:val="00C82FC9"/>
    <w:rsid w:val="00C905E8"/>
    <w:rsid w:val="00CA4949"/>
    <w:rsid w:val="00CC6A56"/>
    <w:rsid w:val="00CE04BF"/>
    <w:rsid w:val="00CE56DF"/>
    <w:rsid w:val="00CF3473"/>
    <w:rsid w:val="00CF6DC4"/>
    <w:rsid w:val="00D45864"/>
    <w:rsid w:val="00D53048"/>
    <w:rsid w:val="00D54927"/>
    <w:rsid w:val="00D561C3"/>
    <w:rsid w:val="00D60FFC"/>
    <w:rsid w:val="00D61699"/>
    <w:rsid w:val="00D63639"/>
    <w:rsid w:val="00D901B4"/>
    <w:rsid w:val="00DA12CD"/>
    <w:rsid w:val="00DA1BD3"/>
    <w:rsid w:val="00DA5095"/>
    <w:rsid w:val="00DA7FDA"/>
    <w:rsid w:val="00DB0ED6"/>
    <w:rsid w:val="00DB13A7"/>
    <w:rsid w:val="00DB147C"/>
    <w:rsid w:val="00DB6755"/>
    <w:rsid w:val="00DB7BDE"/>
    <w:rsid w:val="00DD022B"/>
    <w:rsid w:val="00DD0F0B"/>
    <w:rsid w:val="00DD607E"/>
    <w:rsid w:val="00DE4BD6"/>
    <w:rsid w:val="00DF0E56"/>
    <w:rsid w:val="00DF6336"/>
    <w:rsid w:val="00E00B3F"/>
    <w:rsid w:val="00E01A30"/>
    <w:rsid w:val="00E043F3"/>
    <w:rsid w:val="00E22B21"/>
    <w:rsid w:val="00E30ACC"/>
    <w:rsid w:val="00E463A3"/>
    <w:rsid w:val="00E54A07"/>
    <w:rsid w:val="00E563CA"/>
    <w:rsid w:val="00E60CAA"/>
    <w:rsid w:val="00E617F1"/>
    <w:rsid w:val="00E65F1C"/>
    <w:rsid w:val="00E7077B"/>
    <w:rsid w:val="00E72484"/>
    <w:rsid w:val="00E73E85"/>
    <w:rsid w:val="00E74A69"/>
    <w:rsid w:val="00EA0A2A"/>
    <w:rsid w:val="00EA4757"/>
    <w:rsid w:val="00EA5C23"/>
    <w:rsid w:val="00EA615C"/>
    <w:rsid w:val="00ED2567"/>
    <w:rsid w:val="00ED30E0"/>
    <w:rsid w:val="00ED7AE9"/>
    <w:rsid w:val="00EF0B58"/>
    <w:rsid w:val="00EF54B9"/>
    <w:rsid w:val="00F011A3"/>
    <w:rsid w:val="00F0415E"/>
    <w:rsid w:val="00F1461A"/>
    <w:rsid w:val="00F17484"/>
    <w:rsid w:val="00F17CAA"/>
    <w:rsid w:val="00F22B42"/>
    <w:rsid w:val="00F23745"/>
    <w:rsid w:val="00F23FDF"/>
    <w:rsid w:val="00F415DF"/>
    <w:rsid w:val="00F422F7"/>
    <w:rsid w:val="00F437B0"/>
    <w:rsid w:val="00F45179"/>
    <w:rsid w:val="00F465E5"/>
    <w:rsid w:val="00F513BC"/>
    <w:rsid w:val="00F5183D"/>
    <w:rsid w:val="00F65528"/>
    <w:rsid w:val="00F66BDF"/>
    <w:rsid w:val="00F946E6"/>
    <w:rsid w:val="00FA13A0"/>
    <w:rsid w:val="00FA4D72"/>
    <w:rsid w:val="00FA7F6A"/>
    <w:rsid w:val="00FD0DAC"/>
    <w:rsid w:val="00FD0F79"/>
    <w:rsid w:val="00FE0F22"/>
    <w:rsid w:val="00FE5E8A"/>
    <w:rsid w:val="00FF4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8CD9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DF0E5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4927"/>
    <w:rPr>
      <w:color w:val="0000FF" w:themeColor="hyperlink"/>
      <w:u w:val="single"/>
    </w:rPr>
  </w:style>
  <w:style w:type="character" w:styleId="HTMLTypewriter">
    <w:name w:val="HTML Typewriter"/>
    <w:basedOn w:val="DefaultParagraphFont"/>
    <w:uiPriority w:val="99"/>
    <w:semiHidden/>
    <w:unhideWhenUsed/>
    <w:rsid w:val="00D54927"/>
    <w:rPr>
      <w:rFonts w:ascii="Courier" w:eastAsiaTheme="minorEastAsia" w:hAnsi="Courier" w:cs="Courier"/>
      <w:sz w:val="20"/>
      <w:szCs w:val="20"/>
    </w:rPr>
  </w:style>
  <w:style w:type="table" w:styleId="TableGrid">
    <w:name w:val="Table Grid"/>
    <w:basedOn w:val="TableNormal"/>
    <w:uiPriority w:val="59"/>
    <w:rsid w:val="005914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14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43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F6D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5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B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B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B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B3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DF0E5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4927"/>
    <w:rPr>
      <w:color w:val="0000FF" w:themeColor="hyperlink"/>
      <w:u w:val="single"/>
    </w:rPr>
  </w:style>
  <w:style w:type="character" w:styleId="HTMLTypewriter">
    <w:name w:val="HTML Typewriter"/>
    <w:basedOn w:val="DefaultParagraphFont"/>
    <w:uiPriority w:val="99"/>
    <w:semiHidden/>
    <w:unhideWhenUsed/>
    <w:rsid w:val="00D54927"/>
    <w:rPr>
      <w:rFonts w:ascii="Courier" w:eastAsiaTheme="minorEastAsia" w:hAnsi="Courier" w:cs="Courier"/>
      <w:sz w:val="20"/>
      <w:szCs w:val="20"/>
    </w:rPr>
  </w:style>
  <w:style w:type="table" w:styleId="TableGrid">
    <w:name w:val="Table Grid"/>
    <w:basedOn w:val="TableNormal"/>
    <w:uiPriority w:val="59"/>
    <w:rsid w:val="005914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14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43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F6D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5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B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B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B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B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74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53" Type="http://schemas.microsoft.com/office/2011/relationships/people" Target="people.xml"/><Relationship Id="rId54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farida:Desktop:FSLFIRSTanalysis_11_6_19:furtheranalysis_27_1_20:tables_15_2_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nal working'!$M$6</c:f>
              <c:strCache>
                <c:ptCount val="1"/>
                <c:pt idx="0">
                  <c:v>PwP vs C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final working'!$I$64:$I$78</c:f>
                <c:numCache>
                  <c:formatCode>General</c:formatCode>
                  <c:ptCount val="15"/>
                  <c:pt idx="0">
                    <c:v>0.415046800719814</c:v>
                  </c:pt>
                  <c:pt idx="1">
                    <c:v>0.415191511333791</c:v>
                  </c:pt>
                  <c:pt idx="2">
                    <c:v>0.41531945519443</c:v>
                  </c:pt>
                  <c:pt idx="3">
                    <c:v>0.416837494770765</c:v>
                  </c:pt>
                  <c:pt idx="4">
                    <c:v>0.416069904636194</c:v>
                  </c:pt>
                  <c:pt idx="5">
                    <c:v>0.415005021367102</c:v>
                  </c:pt>
                  <c:pt idx="6">
                    <c:v>0.415033106739369</c:v>
                  </c:pt>
                  <c:pt idx="7">
                    <c:v>0.415582005709447</c:v>
                  </c:pt>
                  <c:pt idx="8">
                    <c:v>0.416127452411466</c:v>
                  </c:pt>
                  <c:pt idx="9">
                    <c:v>0.415620091406288</c:v>
                  </c:pt>
                  <c:pt idx="10">
                    <c:v>0.415303343019871</c:v>
                  </c:pt>
                  <c:pt idx="11">
                    <c:v>0.415921656492245</c:v>
                  </c:pt>
                  <c:pt idx="12">
                    <c:v>0.417116291322272</c:v>
                  </c:pt>
                  <c:pt idx="13">
                    <c:v>0.415360269920596</c:v>
                  </c:pt>
                  <c:pt idx="14">
                    <c:v>0.415176828004664</c:v>
                  </c:pt>
                </c:numCache>
              </c:numRef>
            </c:plus>
            <c:minus>
              <c:numRef>
                <c:f>'final working'!$I$64:$I$78</c:f>
                <c:numCache>
                  <c:formatCode>General</c:formatCode>
                  <c:ptCount val="15"/>
                  <c:pt idx="0">
                    <c:v>0.415046800719814</c:v>
                  </c:pt>
                  <c:pt idx="1">
                    <c:v>0.415191511333791</c:v>
                  </c:pt>
                  <c:pt idx="2">
                    <c:v>0.41531945519443</c:v>
                  </c:pt>
                  <c:pt idx="3">
                    <c:v>0.416837494770765</c:v>
                  </c:pt>
                  <c:pt idx="4">
                    <c:v>0.416069904636194</c:v>
                  </c:pt>
                  <c:pt idx="5">
                    <c:v>0.415005021367102</c:v>
                  </c:pt>
                  <c:pt idx="6">
                    <c:v>0.415033106739369</c:v>
                  </c:pt>
                  <c:pt idx="7">
                    <c:v>0.415582005709447</c:v>
                  </c:pt>
                  <c:pt idx="8">
                    <c:v>0.416127452411466</c:v>
                  </c:pt>
                  <c:pt idx="9">
                    <c:v>0.415620091406288</c:v>
                  </c:pt>
                  <c:pt idx="10">
                    <c:v>0.415303343019871</c:v>
                  </c:pt>
                  <c:pt idx="11">
                    <c:v>0.415921656492245</c:v>
                  </c:pt>
                  <c:pt idx="12">
                    <c:v>0.417116291322272</c:v>
                  </c:pt>
                  <c:pt idx="13">
                    <c:v>0.415360269920596</c:v>
                  </c:pt>
                  <c:pt idx="14">
                    <c:v>0.415176828004664</c:v>
                  </c:pt>
                </c:numCache>
              </c:numRef>
            </c:minus>
            <c:spPr>
              <a:ln>
                <a:prstDash val="sysDot"/>
              </a:ln>
            </c:spPr>
          </c:errBars>
          <c:cat>
            <c:strRef>
              <c:f>'final working'!$L$7:$L$21</c:f>
              <c:strCache>
                <c:ptCount val="15"/>
                <c:pt idx="0">
                  <c:v>Brstm</c:v>
                </c:pt>
                <c:pt idx="1">
                  <c:v>L accu</c:v>
                </c:pt>
                <c:pt idx="2">
                  <c:v>R accu</c:v>
                </c:pt>
                <c:pt idx="3">
                  <c:v>L amyg</c:v>
                </c:pt>
                <c:pt idx="4">
                  <c:v>R amyg</c:v>
                </c:pt>
                <c:pt idx="5">
                  <c:v>L cau</c:v>
                </c:pt>
                <c:pt idx="6">
                  <c:v>R cau</c:v>
                </c:pt>
                <c:pt idx="7">
                  <c:v>L hipp</c:v>
                </c:pt>
                <c:pt idx="8">
                  <c:v>R hipp</c:v>
                </c:pt>
                <c:pt idx="9">
                  <c:v>L pall</c:v>
                </c:pt>
                <c:pt idx="10">
                  <c:v>R pall</c:v>
                </c:pt>
                <c:pt idx="11">
                  <c:v>L puta</c:v>
                </c:pt>
                <c:pt idx="12">
                  <c:v>R puta</c:v>
                </c:pt>
                <c:pt idx="13">
                  <c:v>L thal</c:v>
                </c:pt>
                <c:pt idx="14">
                  <c:v>R thal</c:v>
                </c:pt>
              </c:strCache>
            </c:strRef>
          </c:cat>
          <c:val>
            <c:numRef>
              <c:f>'final working'!$M$7:$M$21</c:f>
              <c:numCache>
                <c:formatCode>0.00</c:formatCode>
                <c:ptCount val="15"/>
                <c:pt idx="0">
                  <c:v>0.0407679203361517</c:v>
                </c:pt>
                <c:pt idx="1">
                  <c:v>-0.0861205624584278</c:v>
                </c:pt>
                <c:pt idx="2">
                  <c:v>-0.111831946381183</c:v>
                </c:pt>
                <c:pt idx="3">
                  <c:v>0.270211012987447</c:v>
                </c:pt>
                <c:pt idx="4">
                  <c:v>0.20589072525533</c:v>
                </c:pt>
                <c:pt idx="5">
                  <c:v>0.000975168907512102</c:v>
                </c:pt>
                <c:pt idx="6">
                  <c:v>0.0334298777327171</c:v>
                </c:pt>
                <c:pt idx="7">
                  <c:v>-0.151511082771717</c:v>
                </c:pt>
                <c:pt idx="8">
                  <c:v>-0.211388035310505</c:v>
                </c:pt>
                <c:pt idx="9">
                  <c:v>0.156435053002484</c:v>
                </c:pt>
                <c:pt idx="10">
                  <c:v>0.108928198025</c:v>
                </c:pt>
                <c:pt idx="11">
                  <c:v>0.19100559089915</c:v>
                </c:pt>
                <c:pt idx="12">
                  <c:v>0.290087143054021</c:v>
                </c:pt>
                <c:pt idx="13">
                  <c:v>0.118871074301803</c:v>
                </c:pt>
                <c:pt idx="14">
                  <c:v>0.0826604243413034</c:v>
                </c:pt>
              </c:numCache>
            </c:numRef>
          </c:val>
        </c:ser>
        <c:ser>
          <c:idx val="1"/>
          <c:order val="1"/>
          <c:tx>
            <c:strRef>
              <c:f>'final working'!$N$6</c:f>
              <c:strCache>
                <c:ptCount val="1"/>
                <c:pt idx="0">
                  <c:v>PwP+C vs PwP-C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final working'!$I$44:$I$58</c:f>
                <c:numCache>
                  <c:formatCode>General</c:formatCode>
                  <c:ptCount val="15"/>
                  <c:pt idx="0">
                    <c:v>0.535667260975379</c:v>
                  </c:pt>
                  <c:pt idx="1">
                    <c:v>0.534806050233973</c:v>
                  </c:pt>
                  <c:pt idx="2">
                    <c:v>0.534151867201232</c:v>
                  </c:pt>
                  <c:pt idx="3">
                    <c:v>0.535180354989645</c:v>
                  </c:pt>
                  <c:pt idx="4">
                    <c:v>0.534998198822659</c:v>
                  </c:pt>
                  <c:pt idx="5">
                    <c:v>0.535561953300468</c:v>
                  </c:pt>
                  <c:pt idx="6">
                    <c:v>0.53666764603675</c:v>
                  </c:pt>
                  <c:pt idx="7">
                    <c:v>0.534108451119636</c:v>
                  </c:pt>
                  <c:pt idx="8">
                    <c:v>0.533859627765586</c:v>
                  </c:pt>
                  <c:pt idx="9">
                    <c:v>0.534907103496614</c:v>
                  </c:pt>
                  <c:pt idx="10">
                    <c:v>0.534666714660526</c:v>
                  </c:pt>
                  <c:pt idx="11">
                    <c:v>0.535599954784525</c:v>
                  </c:pt>
                  <c:pt idx="12">
                    <c:v>0.541026784801021</c:v>
                  </c:pt>
                  <c:pt idx="13">
                    <c:v>0.534299477753592</c:v>
                  </c:pt>
                  <c:pt idx="14">
                    <c:v>0.535886867081374</c:v>
                  </c:pt>
                </c:numCache>
              </c:numRef>
            </c:plus>
            <c:minus>
              <c:numRef>
                <c:f>'final working'!$I$44:$I$58</c:f>
                <c:numCache>
                  <c:formatCode>General</c:formatCode>
                  <c:ptCount val="15"/>
                  <c:pt idx="0">
                    <c:v>0.535667260975379</c:v>
                  </c:pt>
                  <c:pt idx="1">
                    <c:v>0.534806050233973</c:v>
                  </c:pt>
                  <c:pt idx="2">
                    <c:v>0.534151867201232</c:v>
                  </c:pt>
                  <c:pt idx="3">
                    <c:v>0.535180354989645</c:v>
                  </c:pt>
                  <c:pt idx="4">
                    <c:v>0.534998198822659</c:v>
                  </c:pt>
                  <c:pt idx="5">
                    <c:v>0.535561953300468</c:v>
                  </c:pt>
                  <c:pt idx="6">
                    <c:v>0.53666764603675</c:v>
                  </c:pt>
                  <c:pt idx="7">
                    <c:v>0.534108451119636</c:v>
                  </c:pt>
                  <c:pt idx="8">
                    <c:v>0.533859627765586</c:v>
                  </c:pt>
                  <c:pt idx="9">
                    <c:v>0.534907103496614</c:v>
                  </c:pt>
                  <c:pt idx="10">
                    <c:v>0.534666714660526</c:v>
                  </c:pt>
                  <c:pt idx="11">
                    <c:v>0.535599954784525</c:v>
                  </c:pt>
                  <c:pt idx="12">
                    <c:v>0.541026784801021</c:v>
                  </c:pt>
                  <c:pt idx="13">
                    <c:v>0.534299477753592</c:v>
                  </c:pt>
                  <c:pt idx="14">
                    <c:v>0.535886867081374</c:v>
                  </c:pt>
                </c:numCache>
              </c:numRef>
            </c:minus>
            <c:spPr>
              <a:ln>
                <a:prstDash val="sysDot"/>
              </a:ln>
            </c:spPr>
          </c:errBars>
          <c:cat>
            <c:strRef>
              <c:f>'final working'!$L$7:$L$21</c:f>
              <c:strCache>
                <c:ptCount val="15"/>
                <c:pt idx="0">
                  <c:v>Brstm</c:v>
                </c:pt>
                <c:pt idx="1">
                  <c:v>L accu</c:v>
                </c:pt>
                <c:pt idx="2">
                  <c:v>R accu</c:v>
                </c:pt>
                <c:pt idx="3">
                  <c:v>L amyg</c:v>
                </c:pt>
                <c:pt idx="4">
                  <c:v>R amyg</c:v>
                </c:pt>
                <c:pt idx="5">
                  <c:v>L cau</c:v>
                </c:pt>
                <c:pt idx="6">
                  <c:v>R cau</c:v>
                </c:pt>
                <c:pt idx="7">
                  <c:v>L hipp</c:v>
                </c:pt>
                <c:pt idx="8">
                  <c:v>R hipp</c:v>
                </c:pt>
                <c:pt idx="9">
                  <c:v>L pall</c:v>
                </c:pt>
                <c:pt idx="10">
                  <c:v>R pall</c:v>
                </c:pt>
                <c:pt idx="11">
                  <c:v>L puta</c:v>
                </c:pt>
                <c:pt idx="12">
                  <c:v>R puta</c:v>
                </c:pt>
                <c:pt idx="13">
                  <c:v>L thal</c:v>
                </c:pt>
                <c:pt idx="14">
                  <c:v>R thal</c:v>
                </c:pt>
              </c:strCache>
            </c:strRef>
          </c:cat>
          <c:val>
            <c:numRef>
              <c:f>'final working'!$N$7:$N$21</c:f>
              <c:numCache>
                <c:formatCode>0.00</c:formatCode>
                <c:ptCount val="15"/>
                <c:pt idx="0">
                  <c:v>-0.240374630884113</c:v>
                </c:pt>
                <c:pt idx="1">
                  <c:v>0.176333108926517</c:v>
                </c:pt>
                <c:pt idx="2">
                  <c:v>-0.104166666666667</c:v>
                </c:pt>
                <c:pt idx="3">
                  <c:v>-0.206607803247792</c:v>
                </c:pt>
                <c:pt idx="4">
                  <c:v>-0.192467686445345</c:v>
                </c:pt>
                <c:pt idx="5">
                  <c:v>0.233483314409541</c:v>
                </c:pt>
                <c:pt idx="6">
                  <c:v>0.298048832774539</c:v>
                </c:pt>
                <c:pt idx="7">
                  <c:v>0.0975096324772676</c:v>
                </c:pt>
                <c:pt idx="8">
                  <c:v>0.042612303924908</c:v>
                </c:pt>
                <c:pt idx="9">
                  <c:v>0.184993269358693</c:v>
                </c:pt>
                <c:pt idx="10">
                  <c:v>0.163645248368467</c:v>
                </c:pt>
                <c:pt idx="11">
                  <c:v>0.235993175915145</c:v>
                </c:pt>
                <c:pt idx="12">
                  <c:v>0.474154255119435</c:v>
                </c:pt>
                <c:pt idx="13">
                  <c:v>0.124161618827326</c:v>
                </c:pt>
                <c:pt idx="14">
                  <c:v>0.254149237245554</c:v>
                </c:pt>
              </c:numCache>
            </c:numRef>
          </c:val>
        </c:ser>
        <c:ser>
          <c:idx val="2"/>
          <c:order val="2"/>
          <c:tx>
            <c:strRef>
              <c:f>'final working'!$O$6</c:f>
              <c:strCache>
                <c:ptCount val="1"/>
                <c:pt idx="0">
                  <c:v>C+C vs C-C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final working'!$I$6:$I$20</c:f>
                <c:numCache>
                  <c:formatCode>General</c:formatCode>
                  <c:ptCount val="15"/>
                  <c:pt idx="0">
                    <c:v>0.649302811067258</c:v>
                  </c:pt>
                  <c:pt idx="1">
                    <c:v>0.653687197689775</c:v>
                  </c:pt>
                  <c:pt idx="2">
                    <c:v>0.660636331745335</c:v>
                  </c:pt>
                  <c:pt idx="3">
                    <c:v>0.644098152628855</c:v>
                  </c:pt>
                  <c:pt idx="4">
                    <c:v>0.645032150083215</c:v>
                  </c:pt>
                  <c:pt idx="5">
                    <c:v>0.646501844509687</c:v>
                  </c:pt>
                  <c:pt idx="6">
                    <c:v>0.644757937707986</c:v>
                  </c:pt>
                  <c:pt idx="7">
                    <c:v>0.655706514493948</c:v>
                  </c:pt>
                  <c:pt idx="8">
                    <c:v>0.646104928488851</c:v>
                  </c:pt>
                  <c:pt idx="9">
                    <c:v>0.647281200184633</c:v>
                  </c:pt>
                  <c:pt idx="10">
                    <c:v>0.644164769961594</c:v>
                  </c:pt>
                  <c:pt idx="11">
                    <c:v>0.648890942644488</c:v>
                  </c:pt>
                  <c:pt idx="12">
                    <c:v>0.644202316944201</c:v>
                  </c:pt>
                  <c:pt idx="13">
                    <c:v>0.650086940550281</c:v>
                  </c:pt>
                  <c:pt idx="14">
                    <c:v>0.644491478008135</c:v>
                  </c:pt>
                </c:numCache>
              </c:numRef>
            </c:plus>
            <c:minus>
              <c:numRef>
                <c:f>'final working'!$I$6:$I$20</c:f>
                <c:numCache>
                  <c:formatCode>General</c:formatCode>
                  <c:ptCount val="15"/>
                  <c:pt idx="0">
                    <c:v>0.649302811067258</c:v>
                  </c:pt>
                  <c:pt idx="1">
                    <c:v>0.653687197689775</c:v>
                  </c:pt>
                  <c:pt idx="2">
                    <c:v>0.660636331745335</c:v>
                  </c:pt>
                  <c:pt idx="3">
                    <c:v>0.644098152628855</c:v>
                  </c:pt>
                  <c:pt idx="4">
                    <c:v>0.645032150083215</c:v>
                  </c:pt>
                  <c:pt idx="5">
                    <c:v>0.646501844509687</c:v>
                  </c:pt>
                  <c:pt idx="6">
                    <c:v>0.644757937707986</c:v>
                  </c:pt>
                  <c:pt idx="7">
                    <c:v>0.655706514493948</c:v>
                  </c:pt>
                  <c:pt idx="8">
                    <c:v>0.646104928488851</c:v>
                  </c:pt>
                  <c:pt idx="9">
                    <c:v>0.647281200184633</c:v>
                  </c:pt>
                  <c:pt idx="10">
                    <c:v>0.644164769961594</c:v>
                  </c:pt>
                  <c:pt idx="11">
                    <c:v>0.648890942644488</c:v>
                  </c:pt>
                  <c:pt idx="12">
                    <c:v>0.644202316944201</c:v>
                  </c:pt>
                  <c:pt idx="13">
                    <c:v>0.650086940550281</c:v>
                  </c:pt>
                  <c:pt idx="14">
                    <c:v>0.644491478008135</c:v>
                  </c:pt>
                </c:numCache>
              </c:numRef>
            </c:minus>
            <c:spPr>
              <a:ln>
                <a:prstDash val="sysDot"/>
              </a:ln>
            </c:spPr>
          </c:errBars>
          <c:cat>
            <c:strRef>
              <c:f>'final working'!$L$7:$L$21</c:f>
              <c:strCache>
                <c:ptCount val="15"/>
                <c:pt idx="0">
                  <c:v>Brstm</c:v>
                </c:pt>
                <c:pt idx="1">
                  <c:v>L accu</c:v>
                </c:pt>
                <c:pt idx="2">
                  <c:v>R accu</c:v>
                </c:pt>
                <c:pt idx="3">
                  <c:v>L amyg</c:v>
                </c:pt>
                <c:pt idx="4">
                  <c:v>R amyg</c:v>
                </c:pt>
                <c:pt idx="5">
                  <c:v>L cau</c:v>
                </c:pt>
                <c:pt idx="6">
                  <c:v>R cau</c:v>
                </c:pt>
                <c:pt idx="7">
                  <c:v>L hipp</c:v>
                </c:pt>
                <c:pt idx="8">
                  <c:v>R hipp</c:v>
                </c:pt>
                <c:pt idx="9">
                  <c:v>L pall</c:v>
                </c:pt>
                <c:pt idx="10">
                  <c:v>R pall</c:v>
                </c:pt>
                <c:pt idx="11">
                  <c:v>L puta</c:v>
                </c:pt>
                <c:pt idx="12">
                  <c:v>R puta</c:v>
                </c:pt>
                <c:pt idx="13">
                  <c:v>L thal</c:v>
                </c:pt>
                <c:pt idx="14">
                  <c:v>R thal</c:v>
                </c:pt>
              </c:strCache>
            </c:strRef>
          </c:cat>
          <c:val>
            <c:numRef>
              <c:f>'final working'!$O$7:$O$21</c:f>
              <c:numCache>
                <c:formatCode>0.00</c:formatCode>
                <c:ptCount val="15"/>
                <c:pt idx="0">
                  <c:v>-0.377158089885828</c:v>
                </c:pt>
                <c:pt idx="1">
                  <c:v>0.510070738227019</c:v>
                </c:pt>
                <c:pt idx="2">
                  <c:v>0.669853808852809</c:v>
                </c:pt>
                <c:pt idx="3">
                  <c:v>-0.0573775310549247</c:v>
                </c:pt>
                <c:pt idx="4">
                  <c:v>0.167767936399759</c:v>
                </c:pt>
                <c:pt idx="5">
                  <c:v>-0.259476258051383</c:v>
                </c:pt>
                <c:pt idx="6">
                  <c:v>-0.144379665849224</c:v>
                </c:pt>
                <c:pt idx="7">
                  <c:v>-0.561027008380768</c:v>
                </c:pt>
                <c:pt idx="8">
                  <c:v>-0.238196165837416</c:v>
                </c:pt>
                <c:pt idx="9">
                  <c:v>-0.29688654969477</c:v>
                </c:pt>
                <c:pt idx="10">
                  <c:v>0.0711596216106076</c:v>
                </c:pt>
                <c:pt idx="11">
                  <c:v>-0.362230935018069</c:v>
                </c:pt>
                <c:pt idx="12">
                  <c:v>-0.0778603529388551</c:v>
                </c:pt>
                <c:pt idx="13">
                  <c:v>-0.404079398830209</c:v>
                </c:pt>
                <c:pt idx="14">
                  <c:v>-0.117278622690649</c:v>
                </c:pt>
              </c:numCache>
            </c:numRef>
          </c:val>
        </c:ser>
        <c:ser>
          <c:idx val="3"/>
          <c:order val="3"/>
          <c:tx>
            <c:strRef>
              <c:f>'final working'!$P$6</c:f>
              <c:strCache>
                <c:ptCount val="1"/>
                <c:pt idx="0">
                  <c:v>CanDep+ vs CanDep-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final working'!$I$25:$I$39</c:f>
                <c:numCache>
                  <c:formatCode>General</c:formatCode>
                  <c:ptCount val="15"/>
                  <c:pt idx="0">
                    <c:v>0.473560357857098</c:v>
                  </c:pt>
                  <c:pt idx="1">
                    <c:v>0.473385356047665</c:v>
                  </c:pt>
                  <c:pt idx="2">
                    <c:v>0.47276271342502</c:v>
                  </c:pt>
                  <c:pt idx="3">
                    <c:v>0.474608956503278</c:v>
                  </c:pt>
                  <c:pt idx="4">
                    <c:v>0.475052684078594</c:v>
                  </c:pt>
                  <c:pt idx="5">
                    <c:v>0.474697629644988</c:v>
                  </c:pt>
                  <c:pt idx="6">
                    <c:v>0.473965740564436</c:v>
                  </c:pt>
                  <c:pt idx="7">
                    <c:v>0.47217603308357</c:v>
                  </c:pt>
                  <c:pt idx="8">
                    <c:v>0.473181454939394</c:v>
                  </c:pt>
                  <c:pt idx="9">
                    <c:v>0.47212098502237</c:v>
                  </c:pt>
                  <c:pt idx="10">
                    <c:v>0.471925862302369</c:v>
                  </c:pt>
                  <c:pt idx="11">
                    <c:v>0.472912392700575</c:v>
                  </c:pt>
                  <c:pt idx="12">
                    <c:v>0.474686643908283</c:v>
                  </c:pt>
                  <c:pt idx="13">
                    <c:v>0.471928791217753</c:v>
                  </c:pt>
                  <c:pt idx="14">
                    <c:v>0.472111361416769</c:v>
                  </c:pt>
                </c:numCache>
              </c:numRef>
            </c:plus>
            <c:minus>
              <c:numRef>
                <c:f>'final working'!$I$25:$I$39</c:f>
                <c:numCache>
                  <c:formatCode>General</c:formatCode>
                  <c:ptCount val="15"/>
                  <c:pt idx="0">
                    <c:v>0.473560357857098</c:v>
                  </c:pt>
                  <c:pt idx="1">
                    <c:v>0.473385356047665</c:v>
                  </c:pt>
                  <c:pt idx="2">
                    <c:v>0.47276271342502</c:v>
                  </c:pt>
                  <c:pt idx="3">
                    <c:v>0.474608956503278</c:v>
                  </c:pt>
                  <c:pt idx="4">
                    <c:v>0.475052684078594</c:v>
                  </c:pt>
                  <c:pt idx="5">
                    <c:v>0.474697629644988</c:v>
                  </c:pt>
                  <c:pt idx="6">
                    <c:v>0.473965740564436</c:v>
                  </c:pt>
                  <c:pt idx="7">
                    <c:v>0.47217603308357</c:v>
                  </c:pt>
                  <c:pt idx="8">
                    <c:v>0.473181454939394</c:v>
                  </c:pt>
                  <c:pt idx="9">
                    <c:v>0.47212098502237</c:v>
                  </c:pt>
                  <c:pt idx="10">
                    <c:v>0.471925862302369</c:v>
                  </c:pt>
                  <c:pt idx="11">
                    <c:v>0.472912392700575</c:v>
                  </c:pt>
                  <c:pt idx="12">
                    <c:v>0.474686643908283</c:v>
                  </c:pt>
                  <c:pt idx="13">
                    <c:v>0.471928791217753</c:v>
                  </c:pt>
                  <c:pt idx="14">
                    <c:v>0.472111361416769</c:v>
                  </c:pt>
                </c:numCache>
              </c:numRef>
            </c:minus>
            <c:spPr>
              <a:ln>
                <a:prstDash val="sysDot"/>
              </a:ln>
            </c:spPr>
          </c:errBars>
          <c:cat>
            <c:strRef>
              <c:f>'final working'!$L$7:$L$21</c:f>
              <c:strCache>
                <c:ptCount val="15"/>
                <c:pt idx="0">
                  <c:v>Brstm</c:v>
                </c:pt>
                <c:pt idx="1">
                  <c:v>L accu</c:v>
                </c:pt>
                <c:pt idx="2">
                  <c:v>R accu</c:v>
                </c:pt>
                <c:pt idx="3">
                  <c:v>L amyg</c:v>
                </c:pt>
                <c:pt idx="4">
                  <c:v>R amyg</c:v>
                </c:pt>
                <c:pt idx="5">
                  <c:v>L cau</c:v>
                </c:pt>
                <c:pt idx="6">
                  <c:v>R cau</c:v>
                </c:pt>
                <c:pt idx="7">
                  <c:v>L hipp</c:v>
                </c:pt>
                <c:pt idx="8">
                  <c:v>R hipp</c:v>
                </c:pt>
                <c:pt idx="9">
                  <c:v>L pall</c:v>
                </c:pt>
                <c:pt idx="10">
                  <c:v>R pall</c:v>
                </c:pt>
                <c:pt idx="11">
                  <c:v>L puta</c:v>
                </c:pt>
                <c:pt idx="12">
                  <c:v>R puta</c:v>
                </c:pt>
                <c:pt idx="13">
                  <c:v>L thal</c:v>
                </c:pt>
                <c:pt idx="14">
                  <c:v>R thal</c:v>
                </c:pt>
              </c:strCache>
            </c:strRef>
          </c:cat>
          <c:val>
            <c:numRef>
              <c:f>'final working'!$P$7:$P$21</c:f>
              <c:numCache>
                <c:formatCode>0.00</c:formatCode>
                <c:ptCount val="15"/>
                <c:pt idx="0">
                  <c:v>-0.27619868784678</c:v>
                </c:pt>
                <c:pt idx="1">
                  <c:v>0.261177661235011</c:v>
                </c:pt>
                <c:pt idx="2">
                  <c:v>0.198792909616942</c:v>
                </c:pt>
                <c:pt idx="3">
                  <c:v>-0.35314974268545</c:v>
                </c:pt>
                <c:pt idx="4">
                  <c:v>-0.38110410723895</c:v>
                </c:pt>
                <c:pt idx="5">
                  <c:v>0.358908037496785</c:v>
                </c:pt>
                <c:pt idx="6">
                  <c:v>0.308213270725569</c:v>
                </c:pt>
                <c:pt idx="7">
                  <c:v>-0.111872202405695</c:v>
                </c:pt>
                <c:pt idx="8">
                  <c:v>-0.242513116451794</c:v>
                </c:pt>
                <c:pt idx="9">
                  <c:v>-0.0999169871620538</c:v>
                </c:pt>
                <c:pt idx="10">
                  <c:v>0.0317952210541353</c:v>
                </c:pt>
                <c:pt idx="11">
                  <c:v>0.215437466156143</c:v>
                </c:pt>
                <c:pt idx="12">
                  <c:v>0.358199606737286</c:v>
                </c:pt>
                <c:pt idx="13">
                  <c:v>-0.0338465815592731</c:v>
                </c:pt>
                <c:pt idx="14">
                  <c:v>0.097676958377616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18030344"/>
        <c:axId val="2118033304"/>
      </c:barChart>
      <c:catAx>
        <c:axId val="2118030344"/>
        <c:scaling>
          <c:orientation val="minMax"/>
        </c:scaling>
        <c:delete val="0"/>
        <c:axPos val="b"/>
        <c:majorTickMark val="none"/>
        <c:minorTickMark val="none"/>
        <c:tickLblPos val="nextTo"/>
        <c:crossAx val="2118033304"/>
        <c:crosses val="autoZero"/>
        <c:auto val="1"/>
        <c:lblAlgn val="ctr"/>
        <c:lblOffset val="100"/>
        <c:noMultiLvlLbl val="0"/>
      </c:catAx>
      <c:valAx>
        <c:axId val="2118033304"/>
        <c:scaling>
          <c:orientation val="minMax"/>
          <c:max val="1.7"/>
          <c:min val="-1.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ffect Size (Hedge's g)</a:t>
                </a:r>
              </a:p>
            </c:rich>
          </c:tx>
          <c:layout>
            <c:manualLayout>
              <c:xMode val="edge"/>
              <c:yMode val="edge"/>
              <c:x val="0.0783475783475783"/>
              <c:y val="0.339760301694461"/>
            </c:manualLayout>
          </c:layout>
          <c:overlay val="0"/>
        </c:title>
        <c:numFmt formatCode="0.00" sourceLinked="1"/>
        <c:majorTickMark val="none"/>
        <c:minorTickMark val="none"/>
        <c:tickLblPos val="nextTo"/>
        <c:crossAx val="2118030344"/>
        <c:crosses val="autoZero"/>
        <c:crossBetween val="between"/>
      </c:valAx>
      <c:dTable>
        <c:showHorzBorder val="1"/>
        <c:showVertBorder val="1"/>
        <c:showOutline val="1"/>
        <c:showKeys val="1"/>
        <c:txPr>
          <a:bodyPr/>
          <a:lstStyle/>
          <a:p>
            <a:pPr rtl="0">
              <a:defRPr sz="1200" spc="-100"/>
            </a:pPr>
            <a:endParaRPr lang="en-US"/>
          </a:p>
        </c:txPr>
      </c:dTable>
    </c:plotArea>
    <c:plotVisOnly val="1"/>
    <c:dispBlanksAs val="gap"/>
    <c:showDLblsOverMax val="0"/>
  </c:chart>
  <c:txPr>
    <a:bodyPr/>
    <a:lstStyle/>
    <a:p>
      <a:pPr>
        <a:defRPr sz="8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FF067A-BB35-6640-A475-59C2D9020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2</Pages>
  <Words>329</Words>
  <Characters>187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a Yousaf</dc:creator>
  <cp:keywords/>
  <dc:description/>
  <cp:lastModifiedBy>Farida Yousaf</cp:lastModifiedBy>
  <cp:revision>10</cp:revision>
  <cp:lastPrinted>2019-06-06T17:27:00Z</cp:lastPrinted>
  <dcterms:created xsi:type="dcterms:W3CDTF">2019-07-13T13:20:00Z</dcterms:created>
  <dcterms:modified xsi:type="dcterms:W3CDTF">2020-02-25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efd57f0-c5d3-3a99-9da6-61ac622dd5c9</vt:lpwstr>
  </property>
  <property fmtid="{D5CDD505-2E9C-101B-9397-08002B2CF9AE}" pid="4" name="Mendeley Citation Style_1">
    <vt:lpwstr>http://www.zotero.org/styles/human-brain-mapping</vt:lpwstr>
  </property>
  <property fmtid="{D5CDD505-2E9C-101B-9397-08002B2CF9AE}" pid="5" name="Mendeley Recent Style Id 0_1">
    <vt:lpwstr>http://www.zotero.org/styles/biological-psychiatry</vt:lpwstr>
  </property>
  <property fmtid="{D5CDD505-2E9C-101B-9397-08002B2CF9AE}" pid="6" name="Mendeley Recent Style Name 0_1">
    <vt:lpwstr>Biological Psychiatry</vt:lpwstr>
  </property>
  <property fmtid="{D5CDD505-2E9C-101B-9397-08002B2CF9AE}" pid="7" name="Mendeley Recent Style Id 1_1">
    <vt:lpwstr>http://www.zotero.org/styles/harvard-kings-college-london</vt:lpwstr>
  </property>
  <property fmtid="{D5CDD505-2E9C-101B-9397-08002B2CF9AE}" pid="8" name="Mendeley Recent Style Name 1_1">
    <vt:lpwstr>Harvard - King's College London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human-brain-mapping</vt:lpwstr>
  </property>
  <property fmtid="{D5CDD505-2E9C-101B-9397-08002B2CF9AE}" pid="12" name="Mendeley Recent Style Name 3_1">
    <vt:lpwstr>Human Brain Mapping</vt:lpwstr>
  </property>
  <property fmtid="{D5CDD505-2E9C-101B-9397-08002B2CF9AE}" pid="13" name="Mendeley Recent Style Id 4_1">
    <vt:lpwstr>http://www.zotero.org/styles/jama</vt:lpwstr>
  </property>
  <property fmtid="{D5CDD505-2E9C-101B-9397-08002B2CF9AE}" pid="14" name="Mendeley Recent Style Name 4_1">
    <vt:lpwstr>JAMA (The Journal of the American Medical Association)</vt:lpwstr>
  </property>
  <property fmtid="{D5CDD505-2E9C-101B-9397-08002B2CF9AE}" pid="15" name="Mendeley Recent Style Id 5_1">
    <vt:lpwstr>http://www.zotero.org/styles/journal-of-geriatric-psychiatry-and-neurology</vt:lpwstr>
  </property>
  <property fmtid="{D5CDD505-2E9C-101B-9397-08002B2CF9AE}" pid="16" name="Mendeley Recent Style Name 5_1">
    <vt:lpwstr>Journal of Geriatric Psychiatry and Neurology</vt:lpwstr>
  </property>
  <property fmtid="{D5CDD505-2E9C-101B-9397-08002B2CF9AE}" pid="17" name="Mendeley Recent Style Id 6_1">
    <vt:lpwstr>http://www.zotero.org/styles/molecular-psychiatry</vt:lpwstr>
  </property>
  <property fmtid="{D5CDD505-2E9C-101B-9397-08002B2CF9AE}" pid="18" name="Mendeley Recent Style Name 6_1">
    <vt:lpwstr>Molecular Psychiatry</vt:lpwstr>
  </property>
  <property fmtid="{D5CDD505-2E9C-101B-9397-08002B2CF9AE}" pid="19" name="Mendeley Recent Style Id 7_1">
    <vt:lpwstr>http://www.zotero.org/styles/neurology</vt:lpwstr>
  </property>
  <property fmtid="{D5CDD505-2E9C-101B-9397-08002B2CF9AE}" pid="20" name="Mendeley Recent Style Name 7_1">
    <vt:lpwstr>Neurology</vt:lpwstr>
  </property>
  <property fmtid="{D5CDD505-2E9C-101B-9397-08002B2CF9AE}" pid="21" name="Mendeley Recent Style Id 8_1">
    <vt:lpwstr>http://www.zotero.org/styles/psychological-medicine</vt:lpwstr>
  </property>
  <property fmtid="{D5CDD505-2E9C-101B-9397-08002B2CF9AE}" pid="22" name="Mendeley Recent Style Name 8_1">
    <vt:lpwstr>Psychological Medicine</vt:lpwstr>
  </property>
  <property fmtid="{D5CDD505-2E9C-101B-9397-08002B2CF9AE}" pid="23" name="Mendeley Recent Style Id 9_1">
    <vt:lpwstr>http://www.zotero.org/styles/sage-harvard</vt:lpwstr>
  </property>
  <property fmtid="{D5CDD505-2E9C-101B-9397-08002B2CF9AE}" pid="24" name="Mendeley Recent Style Name 9_1">
    <vt:lpwstr>SAGE - Harvard</vt:lpwstr>
  </property>
</Properties>
</file>